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3B3DE" w14:textId="72DD53DC" w:rsidR="008772D8" w:rsidRDefault="008772D8" w:rsidP="002A366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7C10A5">
        <w:rPr>
          <w:rFonts w:ascii="Arial" w:hAnsi="Arial" w:cs="Arial"/>
          <w:b/>
          <w:bCs/>
          <w:color w:val="000000" w:themeColor="text1"/>
          <w:lang w:val="en-US"/>
        </w:rPr>
        <w:t>Supplementary file</w:t>
      </w:r>
      <w:r w:rsidR="007C10A5" w:rsidRPr="007C10A5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67462D">
        <w:rPr>
          <w:rFonts w:ascii="Arial" w:hAnsi="Arial" w:cs="Arial"/>
          <w:b/>
          <w:bCs/>
          <w:color w:val="000000" w:themeColor="text1"/>
          <w:lang w:val="en-US"/>
        </w:rPr>
        <w:t>1</w:t>
      </w:r>
    </w:p>
    <w:p w14:paraId="447CE460" w14:textId="77777777" w:rsidR="009F2E00" w:rsidRDefault="009F2E00" w:rsidP="002A366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5D838113" w14:textId="77777777" w:rsidR="001F6FD2" w:rsidRPr="00E11852" w:rsidRDefault="001F6FD2" w:rsidP="001F6FD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7F1EC8">
        <w:rPr>
          <w:rFonts w:ascii="Arial" w:hAnsi="Arial" w:cs="Arial"/>
          <w:b/>
          <w:bCs/>
          <w:color w:val="000000" w:themeColor="text1"/>
          <w:lang w:val="en-US"/>
        </w:rPr>
        <w:t>Antimicrobial susceptibility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and t</w:t>
      </w:r>
      <w:r w:rsidRPr="007F1EC8">
        <w:rPr>
          <w:rFonts w:ascii="Arial" w:hAnsi="Arial" w:cs="Arial"/>
          <w:b/>
          <w:bCs/>
          <w:color w:val="000000" w:themeColor="text1"/>
          <w:lang w:val="en-US"/>
        </w:rPr>
        <w:t>ransconjugants p</w:t>
      </w:r>
      <w:r w:rsidRPr="007F1EC8">
        <w:rPr>
          <w:rFonts w:ascii="Arial" w:hAnsi="Arial" w:cs="Arial"/>
          <w:b/>
          <w:bCs/>
          <w:color w:val="000000" w:themeColor="text1"/>
        </w:rPr>
        <w:t xml:space="preserve">lasmid </w:t>
      </w:r>
      <w:r w:rsidRPr="007F1EC8">
        <w:rPr>
          <w:rFonts w:ascii="Arial" w:hAnsi="Arial" w:cs="Arial"/>
          <w:b/>
          <w:bCs/>
          <w:color w:val="000000" w:themeColor="text1"/>
          <w:lang w:val="en-US"/>
        </w:rPr>
        <w:t>p</w:t>
      </w:r>
      <w:r w:rsidRPr="007F1EC8">
        <w:rPr>
          <w:rFonts w:ascii="Arial" w:hAnsi="Arial" w:cs="Arial"/>
          <w:b/>
          <w:bCs/>
          <w:color w:val="000000" w:themeColor="text1"/>
        </w:rPr>
        <w:t>rofiling</w:t>
      </w:r>
      <w:r w:rsidRPr="007F1EC8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</w:p>
    <w:p w14:paraId="18FB9C7B" w14:textId="3A1C40E3" w:rsidR="001F6FD2" w:rsidRPr="00043A3C" w:rsidRDefault="001F6FD2" w:rsidP="001F6FD2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US"/>
        </w:rPr>
      </w:pPr>
      <w:r w:rsidRPr="007F1EC8">
        <w:rPr>
          <w:rFonts w:ascii="Arial" w:hAnsi="Arial" w:cs="Arial"/>
          <w:color w:val="000000" w:themeColor="text1"/>
          <w:lang w:val="en-US"/>
        </w:rPr>
        <w:t xml:space="preserve">The minimum inhibitory concentration (MIC) </w:t>
      </w:r>
      <w:r w:rsidR="006B3CC9">
        <w:rPr>
          <w:rFonts w:ascii="Arial" w:hAnsi="Arial" w:cs="Arial"/>
          <w:color w:val="000000" w:themeColor="text1"/>
          <w:lang w:val="en-US"/>
        </w:rPr>
        <w:t xml:space="preserve">for most antimicrobials, </w:t>
      </w:r>
      <w:r w:rsidRPr="007F1EC8">
        <w:rPr>
          <w:rFonts w:ascii="Arial" w:hAnsi="Arial" w:cs="Arial"/>
          <w:color w:val="000000" w:themeColor="text1"/>
          <w:lang w:val="en-US"/>
        </w:rPr>
        <w:t xml:space="preserve">both for the 14 isolates and for the </w:t>
      </w:r>
      <w:r>
        <w:rPr>
          <w:rFonts w:ascii="Arial" w:hAnsi="Arial" w:cs="Arial"/>
          <w:color w:val="000000" w:themeColor="text1"/>
          <w:lang w:val="en-US"/>
        </w:rPr>
        <w:t xml:space="preserve">two isolates selected for the </w:t>
      </w:r>
      <w:r w:rsidRPr="007F1EC8">
        <w:rPr>
          <w:rFonts w:ascii="Arial" w:hAnsi="Arial" w:cs="Arial"/>
          <w:color w:val="000000" w:themeColor="text1"/>
          <w:lang w:val="en-US"/>
        </w:rPr>
        <w:t>conjugation assay</w:t>
      </w:r>
      <w:r w:rsidR="006B3CC9">
        <w:rPr>
          <w:rFonts w:ascii="Arial" w:hAnsi="Arial" w:cs="Arial"/>
          <w:color w:val="000000" w:themeColor="text1"/>
          <w:lang w:val="en-US"/>
        </w:rPr>
        <w:t>,</w:t>
      </w:r>
      <w:r w:rsidRPr="007F1EC8">
        <w:rPr>
          <w:rFonts w:ascii="Arial" w:hAnsi="Arial" w:cs="Arial"/>
          <w:color w:val="000000" w:themeColor="text1"/>
          <w:lang w:val="en-US"/>
        </w:rPr>
        <w:t xml:space="preserve"> </w:t>
      </w:r>
      <w:r w:rsidRPr="007F1EC8">
        <w:rPr>
          <w:rFonts w:ascii="Arial" w:hAnsi="Arial" w:cs="Arial"/>
          <w:color w:val="000000" w:themeColor="text1"/>
        </w:rPr>
        <w:t xml:space="preserve">was </w:t>
      </w:r>
      <w:r w:rsidRPr="007F1EC8">
        <w:rPr>
          <w:rFonts w:ascii="Arial" w:hAnsi="Arial" w:cs="Arial"/>
          <w:color w:val="000000" w:themeColor="text1"/>
          <w:lang w:val="en-US"/>
        </w:rPr>
        <w:t>determined</w:t>
      </w:r>
      <w:r w:rsidRPr="007F1EC8">
        <w:rPr>
          <w:rFonts w:ascii="Arial" w:hAnsi="Arial" w:cs="Arial"/>
          <w:color w:val="000000" w:themeColor="text1"/>
        </w:rPr>
        <w:t xml:space="preserve"> with the </w:t>
      </w:r>
      <w:r w:rsidRPr="007F1EC8">
        <w:rPr>
          <w:rFonts w:ascii="Arial" w:hAnsi="Arial" w:cs="Arial"/>
          <w:color w:val="000000" w:themeColor="text1"/>
          <w:lang w:val="en-US"/>
        </w:rPr>
        <w:t xml:space="preserve">EUVSEC3 panel </w:t>
      </w:r>
      <w:r w:rsidRPr="007F1EC8">
        <w:rPr>
          <w:rFonts w:ascii="Arial" w:hAnsi="Arial" w:cs="Arial"/>
          <w:color w:val="000000" w:themeColor="text1"/>
        </w:rPr>
        <w:t xml:space="preserve">(Thermo </w:t>
      </w:r>
      <w:r w:rsidRPr="007F1EC8">
        <w:rPr>
          <w:rFonts w:ascii="Arial" w:hAnsi="Arial" w:cs="Arial"/>
          <w:color w:val="000000" w:themeColor="text1"/>
          <w:lang w:val="en-US"/>
        </w:rPr>
        <w:t xml:space="preserve">Fisher </w:t>
      </w:r>
      <w:r w:rsidRPr="007F1EC8">
        <w:rPr>
          <w:rFonts w:ascii="Arial" w:hAnsi="Arial" w:cs="Arial"/>
          <w:color w:val="000000" w:themeColor="text1"/>
        </w:rPr>
        <w:t>Scientific</w:t>
      </w:r>
      <w:r w:rsidR="008E475B" w:rsidRPr="008E475B">
        <w:rPr>
          <w:rFonts w:ascii="Arial" w:hAnsi="Arial" w:cs="Arial"/>
          <w:color w:val="000000" w:themeColor="text1"/>
          <w:lang w:val="en-US"/>
        </w:rPr>
        <w:t>,</w:t>
      </w:r>
      <w:r w:rsidR="008E475B">
        <w:rPr>
          <w:rFonts w:ascii="Arial" w:hAnsi="Arial" w:cs="Arial"/>
          <w:color w:val="000000" w:themeColor="text1"/>
          <w:lang w:val="en-US"/>
        </w:rPr>
        <w:t xml:space="preserve"> </w:t>
      </w:r>
      <w:r w:rsidR="008E475B" w:rsidRPr="007F1EC8">
        <w:rPr>
          <w:rFonts w:ascii="Arial" w:hAnsi="Arial" w:cs="Arial"/>
          <w:color w:val="000000" w:themeColor="text1"/>
          <w:lang w:val="en-US"/>
        </w:rPr>
        <w:t>Massachusetts, USA</w:t>
      </w:r>
      <w:r w:rsidRPr="007F1EC8">
        <w:rPr>
          <w:rFonts w:ascii="Arial" w:hAnsi="Arial" w:cs="Arial"/>
          <w:color w:val="000000" w:themeColor="text1"/>
        </w:rPr>
        <w:t>)</w:t>
      </w:r>
      <w:r w:rsidRPr="007F1EC8">
        <w:rPr>
          <w:rFonts w:ascii="Arial" w:hAnsi="Arial" w:cs="Arial"/>
          <w:color w:val="000000" w:themeColor="text1"/>
          <w:lang w:val="en-US"/>
        </w:rPr>
        <w:t>.</w:t>
      </w:r>
      <w:r w:rsidR="006B3CC9">
        <w:rPr>
          <w:rFonts w:ascii="Arial" w:hAnsi="Arial" w:cs="Arial"/>
          <w:color w:val="000000" w:themeColor="text1"/>
          <w:lang w:val="en-US"/>
        </w:rPr>
        <w:t xml:space="preserve"> Fosfomycin MIC was determined using the agar dilution method </w:t>
      </w:r>
      <w:r w:rsidR="008E475B">
        <w:rPr>
          <w:rFonts w:ascii="Arial" w:hAnsi="Arial" w:cs="Arial"/>
          <w:color w:val="000000" w:themeColor="text1"/>
          <w:lang w:val="en-US"/>
        </w:rPr>
        <w:t xml:space="preserve">with a commercial kit </w:t>
      </w:r>
      <w:r w:rsidR="006B3CC9">
        <w:rPr>
          <w:rFonts w:ascii="Arial" w:hAnsi="Arial" w:cs="Arial"/>
          <w:color w:val="000000" w:themeColor="text1"/>
          <w:lang w:val="en-US"/>
        </w:rPr>
        <w:t>(</w:t>
      </w:r>
      <w:proofErr w:type="spellStart"/>
      <w:r w:rsidR="008E475B">
        <w:rPr>
          <w:rFonts w:ascii="Arial" w:hAnsi="Arial" w:cs="Arial"/>
          <w:color w:val="000000" w:themeColor="text1"/>
          <w:lang w:val="en-US"/>
        </w:rPr>
        <w:t>Liofilchem</w:t>
      </w:r>
      <w:proofErr w:type="spellEnd"/>
      <w:r w:rsidR="008E475B">
        <w:rPr>
          <w:rFonts w:ascii="Arial" w:hAnsi="Arial" w:cs="Arial"/>
          <w:color w:val="000000" w:themeColor="text1"/>
          <w:lang w:val="en-US"/>
        </w:rPr>
        <w:t>, Teramo, Italy</w:t>
      </w:r>
      <w:r w:rsidR="006B3CC9">
        <w:rPr>
          <w:rFonts w:ascii="Arial" w:hAnsi="Arial" w:cs="Arial"/>
          <w:color w:val="000000" w:themeColor="text1"/>
          <w:lang w:val="en-US"/>
        </w:rPr>
        <w:t>).</w:t>
      </w:r>
      <w:r w:rsidR="002F5407">
        <w:rPr>
          <w:rFonts w:ascii="Arial" w:hAnsi="Arial" w:cs="Arial"/>
          <w:color w:val="000000" w:themeColor="text1"/>
          <w:lang w:val="en-US"/>
        </w:rPr>
        <w:t xml:space="preserve"> </w:t>
      </w:r>
      <w:r w:rsidR="006B1F9D">
        <w:rPr>
          <w:rFonts w:ascii="Arial" w:hAnsi="Arial" w:cs="Arial"/>
          <w:color w:val="000000" w:themeColor="text1"/>
          <w:lang w:val="en-US"/>
        </w:rPr>
        <w:t>Clinical breakpoints</w:t>
      </w:r>
      <w:r w:rsidR="002F5407">
        <w:rPr>
          <w:rFonts w:ascii="Arial" w:hAnsi="Arial" w:cs="Arial"/>
          <w:color w:val="000000" w:themeColor="text1"/>
          <w:lang w:val="en-US"/>
        </w:rPr>
        <w:t xml:space="preserve"> values followed the EUCAST guidelines (EUCAST, 2022).</w:t>
      </w:r>
      <w:r w:rsidRPr="007F1EC8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T</w:t>
      </w:r>
      <w:r w:rsidRPr="007F1EC8">
        <w:rPr>
          <w:rFonts w:ascii="Arial" w:hAnsi="Arial" w:cs="Arial"/>
          <w:color w:val="000000" w:themeColor="text1"/>
          <w:lang w:val="en-US"/>
        </w:rPr>
        <w:t xml:space="preserve">ransconjugant colonies were subjected to plasmid extraction using a Plasmid </w:t>
      </w:r>
      <w:proofErr w:type="spellStart"/>
      <w:r w:rsidRPr="007F1EC8">
        <w:rPr>
          <w:rFonts w:ascii="Arial" w:hAnsi="Arial" w:cs="Arial"/>
          <w:color w:val="000000" w:themeColor="text1"/>
          <w:lang w:val="en-US"/>
        </w:rPr>
        <w:t>MiniPrep</w:t>
      </w:r>
      <w:proofErr w:type="spellEnd"/>
      <w:r w:rsidRPr="007F1EC8">
        <w:rPr>
          <w:rFonts w:ascii="Arial" w:hAnsi="Arial" w:cs="Arial"/>
          <w:color w:val="000000" w:themeColor="text1"/>
          <w:lang w:val="en-US"/>
        </w:rPr>
        <w:t xml:space="preserve"> kit (</w:t>
      </w:r>
      <w:proofErr w:type="spellStart"/>
      <w:r w:rsidRPr="007F1EC8">
        <w:rPr>
          <w:rFonts w:ascii="Arial" w:hAnsi="Arial" w:cs="Arial"/>
          <w:color w:val="000000" w:themeColor="text1"/>
          <w:lang w:val="en-US"/>
        </w:rPr>
        <w:t>Thermo</w:t>
      </w:r>
      <w:proofErr w:type="spellEnd"/>
      <w:r w:rsidRPr="007F1EC8">
        <w:rPr>
          <w:rFonts w:ascii="Arial" w:hAnsi="Arial" w:cs="Arial"/>
          <w:color w:val="000000" w:themeColor="text1"/>
          <w:lang w:val="en-US"/>
        </w:rPr>
        <w:t xml:space="preserve"> Fisher Scientific), visualized in 0.8% (w/v) agarose gel and their sizes compared to reference plasmids carried by the </w:t>
      </w:r>
      <w:r w:rsidRPr="007F1EC8">
        <w:rPr>
          <w:rFonts w:ascii="Arial" w:hAnsi="Arial" w:cs="Arial"/>
          <w:i/>
          <w:iCs/>
          <w:color w:val="000000" w:themeColor="text1"/>
          <w:lang w:val="en-US"/>
        </w:rPr>
        <w:t>E. coli</w:t>
      </w:r>
      <w:r w:rsidRPr="007F1EC8">
        <w:rPr>
          <w:rFonts w:ascii="Arial" w:hAnsi="Arial" w:cs="Arial"/>
          <w:color w:val="000000" w:themeColor="text1"/>
          <w:lang w:val="en-US"/>
        </w:rPr>
        <w:t xml:space="preserve"> control strains</w:t>
      </w:r>
      <w:r w:rsidRPr="00043A3C">
        <w:rPr>
          <w:rFonts w:ascii="Arial" w:hAnsi="Arial" w:cs="Arial"/>
          <w:color w:val="000000" w:themeColor="text1"/>
          <w:lang w:val="en-US"/>
        </w:rPr>
        <w:t xml:space="preserve"> </w:t>
      </w:r>
      <w:r w:rsidRPr="001F3CE2">
        <w:rPr>
          <w:rFonts w:ascii="Arial" w:hAnsi="Arial" w:cs="Arial"/>
          <w:color w:val="000000" w:themeColor="text1"/>
        </w:rPr>
        <w:t>39R861</w:t>
      </w:r>
      <w:r w:rsidRPr="00043A3C">
        <w:rPr>
          <w:rFonts w:ascii="Arial" w:hAnsi="Arial" w:cs="Arial"/>
          <w:color w:val="000000" w:themeColor="text1"/>
          <w:lang w:val="en-US"/>
        </w:rPr>
        <w:t xml:space="preserve"> (Threlfall et al., 1986) and V517 (</w:t>
      </w:r>
      <w:proofErr w:type="spellStart"/>
      <w:r w:rsidRPr="00043A3C">
        <w:rPr>
          <w:rFonts w:ascii="Arial" w:hAnsi="Arial" w:cs="Arial"/>
          <w:color w:val="000000" w:themeColor="text1"/>
          <w:lang w:val="en-US"/>
        </w:rPr>
        <w:t>Macrina</w:t>
      </w:r>
      <w:proofErr w:type="spellEnd"/>
      <w:r w:rsidRPr="00043A3C">
        <w:rPr>
          <w:rFonts w:ascii="Arial" w:hAnsi="Arial" w:cs="Arial"/>
          <w:color w:val="000000" w:themeColor="text1"/>
          <w:lang w:val="en-US"/>
        </w:rPr>
        <w:t xml:space="preserve"> et al., 1978). </w:t>
      </w:r>
    </w:p>
    <w:p w14:paraId="40EFECCE" w14:textId="77777777" w:rsidR="009F2E00" w:rsidRPr="001F6FD2" w:rsidRDefault="009F2E00" w:rsidP="009F2E00">
      <w:pPr>
        <w:spacing w:line="480" w:lineRule="auto"/>
        <w:ind w:firstLine="720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06BD170B" w14:textId="17482F28" w:rsidR="002A3661" w:rsidRPr="004E2F46" w:rsidRDefault="002A3661" w:rsidP="002A366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E2F46">
        <w:rPr>
          <w:rFonts w:ascii="Arial" w:hAnsi="Arial" w:cs="Arial"/>
          <w:b/>
          <w:bCs/>
          <w:color w:val="000000" w:themeColor="text1"/>
          <w:lang w:val="en-US"/>
        </w:rPr>
        <w:t xml:space="preserve">DNA library preparation, </w:t>
      </w:r>
      <w:r w:rsidRPr="004E2F46">
        <w:rPr>
          <w:rFonts w:ascii="Arial" w:hAnsi="Arial" w:cs="Arial"/>
          <w:b/>
          <w:bCs/>
          <w:i/>
          <w:iCs/>
          <w:color w:val="000000" w:themeColor="text1"/>
          <w:lang w:val="en-US"/>
        </w:rPr>
        <w:t>de novo</w:t>
      </w:r>
      <w:r w:rsidRPr="004E2F46">
        <w:rPr>
          <w:rFonts w:ascii="Arial" w:hAnsi="Arial" w:cs="Arial"/>
          <w:b/>
          <w:bCs/>
          <w:color w:val="000000" w:themeColor="text1"/>
          <w:lang w:val="en-US"/>
        </w:rPr>
        <w:t xml:space="preserve"> genome assembly and </w:t>
      </w:r>
      <w:r w:rsidRPr="004E2F46">
        <w:rPr>
          <w:rFonts w:ascii="Arial" w:hAnsi="Arial" w:cs="Arial"/>
          <w:b/>
          <w:bCs/>
          <w:i/>
          <w:iCs/>
          <w:color w:val="000000" w:themeColor="text1"/>
          <w:lang w:val="en-US"/>
        </w:rPr>
        <w:t>in silico</w:t>
      </w:r>
      <w:r w:rsidRPr="004E2F46">
        <w:rPr>
          <w:rFonts w:ascii="Arial" w:hAnsi="Arial" w:cs="Arial"/>
          <w:b/>
          <w:bCs/>
          <w:color w:val="000000" w:themeColor="text1"/>
          <w:lang w:val="en-US"/>
        </w:rPr>
        <w:t xml:space="preserve"> typing</w:t>
      </w:r>
    </w:p>
    <w:p w14:paraId="1F29BA18" w14:textId="77777777" w:rsidR="002A3661" w:rsidRPr="004E2F46" w:rsidRDefault="002A3661" w:rsidP="002A3661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4E2F46">
        <w:rPr>
          <w:rFonts w:ascii="Arial" w:hAnsi="Arial" w:cs="Arial"/>
          <w:color w:val="000000" w:themeColor="text1"/>
          <w:lang w:val="en-US"/>
        </w:rPr>
        <w:t xml:space="preserve">DNA extraction and purification of overnight cultures was done using a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Maxwell RSC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kit and automated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instrument (Promega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, Wisconsin, USA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) following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the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manufacturer instructions.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4E2F46">
        <w:rPr>
          <w:rFonts w:ascii="Arial" w:hAnsi="Arial" w:cs="Arial"/>
          <w:iCs/>
          <w:color w:val="000000" w:themeColor="text1"/>
        </w:rPr>
        <w:t xml:space="preserve">Libraries were </w:t>
      </w:r>
      <w:r w:rsidRPr="004E2F46">
        <w:rPr>
          <w:rFonts w:ascii="Arial" w:hAnsi="Arial" w:cs="Arial"/>
          <w:iCs/>
          <w:color w:val="000000" w:themeColor="text1"/>
          <w:lang w:val="en-US"/>
        </w:rPr>
        <w:t>created</w:t>
      </w:r>
      <w:r w:rsidRPr="004E2F46">
        <w:rPr>
          <w:rFonts w:ascii="Arial" w:hAnsi="Arial" w:cs="Arial"/>
          <w:iCs/>
          <w:color w:val="000000" w:themeColor="text1"/>
        </w:rPr>
        <w:t xml:space="preserve"> with a Nextera XT DNA Library kit (Illumina, San Diego, CA)</w:t>
      </w:r>
      <w:r w:rsidRPr="004E2F46">
        <w:rPr>
          <w:rFonts w:ascii="Arial" w:hAnsi="Arial" w:cs="Arial"/>
          <w:iCs/>
          <w:color w:val="000000" w:themeColor="text1"/>
          <w:lang w:val="en-US"/>
        </w:rPr>
        <w:t xml:space="preserve"> generating </w:t>
      </w:r>
      <w:r w:rsidRPr="004E2F46">
        <w:rPr>
          <w:rFonts w:ascii="Arial" w:hAnsi="Arial" w:cs="Arial"/>
          <w:iCs/>
          <w:color w:val="000000" w:themeColor="text1"/>
        </w:rPr>
        <w:t>paired-end 150 bp sequenc</w:t>
      </w:r>
      <w:r w:rsidRPr="004E2F46">
        <w:rPr>
          <w:rFonts w:ascii="Arial" w:hAnsi="Arial" w:cs="Arial"/>
          <w:iCs/>
          <w:color w:val="000000" w:themeColor="text1"/>
          <w:lang w:val="en-US"/>
        </w:rPr>
        <w:t>es</w:t>
      </w:r>
      <w:r w:rsidRPr="004E2F46">
        <w:rPr>
          <w:rFonts w:ascii="Arial" w:hAnsi="Arial" w:cs="Arial"/>
          <w:iCs/>
          <w:color w:val="000000" w:themeColor="text1"/>
        </w:rPr>
        <w:t xml:space="preserve"> </w:t>
      </w:r>
      <w:r w:rsidRPr="004E2F46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 xml:space="preserve">in an Illumina </w:t>
      </w:r>
      <w:proofErr w:type="spellStart"/>
      <w:r w:rsidRPr="004E2F46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>MiSeq</w:t>
      </w:r>
      <w:proofErr w:type="spellEnd"/>
      <w:r w:rsidRPr="004E2F46">
        <w:rPr>
          <w:rFonts w:ascii="Arial" w:hAnsi="Arial" w:cs="Arial"/>
          <w:iCs/>
          <w:color w:val="000000" w:themeColor="text1"/>
          <w:shd w:val="clear" w:color="auto" w:fill="FFFFFF"/>
          <w:lang w:val="en-US"/>
        </w:rPr>
        <w:t xml:space="preserve"> platform (</w:t>
      </w:r>
      <w:r w:rsidRPr="004E2F46">
        <w:rPr>
          <w:rFonts w:ascii="Arial" w:hAnsi="Arial" w:cs="Arial"/>
          <w:iCs/>
          <w:color w:val="000000" w:themeColor="text1"/>
        </w:rPr>
        <w:t>Illumina)</w:t>
      </w:r>
      <w:r w:rsidRPr="004E2F46">
        <w:rPr>
          <w:rFonts w:ascii="Arial" w:hAnsi="Arial" w:cs="Arial"/>
          <w:iCs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iCs/>
          <w:color w:val="000000" w:themeColor="text1"/>
        </w:rPr>
        <w:t>according to the manufacturer’s prot</w:t>
      </w:r>
      <w:r w:rsidRPr="004E2F46">
        <w:rPr>
          <w:rFonts w:ascii="Arial" w:hAnsi="Arial" w:cs="Arial"/>
          <w:color w:val="000000" w:themeColor="text1"/>
        </w:rPr>
        <w:t>ocol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The reads of this study were </w:t>
      </w:r>
      <w:r w:rsidRPr="004E2F46">
        <w:rPr>
          <w:rFonts w:ascii="Arial" w:hAnsi="Arial" w:cs="Arial"/>
          <w:color w:val="000000" w:themeColor="text1"/>
        </w:rPr>
        <w:t>uploaded in the NCBI Sequence Read Archive (</w:t>
      </w:r>
      <w:r w:rsidRPr="004E2F46">
        <w:rPr>
          <w:rFonts w:ascii="Arial" w:hAnsi="Arial" w:cs="Arial"/>
          <w:color w:val="000000" w:themeColor="text1"/>
          <w:lang w:val="en-US"/>
        </w:rPr>
        <w:t xml:space="preserve">PRJNA715669) or were previously uploaded at the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OneBr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database (http://onehealthbr.com/bacteria/SeBr</w:t>
      </w:r>
      <w:r w:rsidRPr="004E2F46">
        <w:rPr>
          <w:rFonts w:ascii="Arial" w:eastAsia="SimSun" w:hAnsi="Arial" w:cs="Arial"/>
          <w:color w:val="000000" w:themeColor="text1"/>
          <w:lang w:val="en-US"/>
        </w:rPr>
        <w:t xml:space="preserve">),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with </w:t>
      </w:r>
      <w:proofErr w:type="spellStart"/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>i</w:t>
      </w:r>
      <w:proofErr w:type="spellEnd"/>
      <w:r w:rsidRPr="004E2F46">
        <w:rPr>
          <w:rFonts w:ascii="Arial" w:hAnsi="Arial" w:cs="Arial"/>
          <w:color w:val="000000" w:themeColor="text1"/>
        </w:rPr>
        <w:t>ndividual accession numbers provided in Table 1.</w:t>
      </w:r>
    </w:p>
    <w:p w14:paraId="69B89AAD" w14:textId="12EA5C48" w:rsidR="002A3661" w:rsidRDefault="002A3661" w:rsidP="002A3661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4E2F46">
        <w:rPr>
          <w:rFonts w:ascii="Arial" w:hAnsi="Arial" w:cs="Arial"/>
          <w:color w:val="000000" w:themeColor="text1"/>
          <w:lang w:val="en-US"/>
        </w:rPr>
        <w:t>Assembly was performed</w:t>
      </w:r>
      <w:r w:rsidRPr="004E2F46">
        <w:rPr>
          <w:rFonts w:ascii="Arial" w:hAnsi="Arial" w:cs="Arial"/>
          <w:color w:val="000000" w:themeColor="text1"/>
        </w:rPr>
        <w:t xml:space="preserve"> </w:t>
      </w:r>
      <w:r w:rsidRPr="004E2F46">
        <w:rPr>
          <w:rFonts w:ascii="Arial" w:hAnsi="Arial" w:cs="Arial"/>
          <w:color w:val="000000" w:themeColor="text1"/>
          <w:lang w:val="en-US"/>
        </w:rPr>
        <w:t>with</w:t>
      </w:r>
      <w:r w:rsidRPr="004E2F46">
        <w:rPr>
          <w:rFonts w:ascii="Arial" w:hAnsi="Arial" w:cs="Arial"/>
          <w:color w:val="000000" w:themeColor="text1"/>
        </w:rPr>
        <w:t xml:space="preserve"> Shovill </w:t>
      </w:r>
      <w:r w:rsidRPr="004E2F46">
        <w:rPr>
          <w:rFonts w:ascii="Arial" w:hAnsi="Arial" w:cs="Arial"/>
          <w:color w:val="000000" w:themeColor="text1"/>
          <w:lang w:val="en-US"/>
        </w:rPr>
        <w:t>(</w:t>
      </w:r>
      <w:r w:rsidRPr="004E2F46">
        <w:rPr>
          <w:rFonts w:ascii="Arial" w:hAnsi="Arial" w:cs="Arial"/>
          <w:color w:val="000000" w:themeColor="text1"/>
        </w:rPr>
        <w:t>v</w:t>
      </w:r>
      <w:r w:rsidRPr="004E2F46">
        <w:rPr>
          <w:rFonts w:ascii="Arial" w:hAnsi="Arial" w:cs="Arial"/>
          <w:color w:val="000000" w:themeColor="text1"/>
          <w:lang w:val="en-US"/>
        </w:rPr>
        <w:t>.</w:t>
      </w:r>
      <w:r w:rsidRPr="004E2F46">
        <w:rPr>
          <w:rFonts w:ascii="Arial" w:hAnsi="Arial" w:cs="Arial"/>
          <w:color w:val="000000" w:themeColor="text1"/>
        </w:rPr>
        <w:t>1.0.4</w:t>
      </w:r>
      <w:r w:rsidRPr="004E2F46">
        <w:rPr>
          <w:rFonts w:ascii="Arial" w:hAnsi="Arial" w:cs="Arial"/>
          <w:color w:val="000000" w:themeColor="text1"/>
          <w:lang w:val="en-US"/>
        </w:rPr>
        <w:t xml:space="preserve">, </w:t>
      </w:r>
      <w:r w:rsidRPr="004E2F46">
        <w:rPr>
          <w:rFonts w:ascii="Arial" w:hAnsi="Arial" w:cs="Arial"/>
          <w:color w:val="000000" w:themeColor="text1"/>
        </w:rPr>
        <w:t>https://github.com/tseemann/shovill)</w:t>
      </w:r>
      <w:r w:rsidRPr="004E2F46">
        <w:rPr>
          <w:rFonts w:ascii="Arial" w:eastAsia="TimesNewRomanPSMT" w:hAnsi="Arial" w:cs="Arial"/>
          <w:color w:val="000000" w:themeColor="text1"/>
        </w:rPr>
        <w:t xml:space="preserve"> </w:t>
      </w:r>
      <w:r w:rsidRPr="004E2F46">
        <w:rPr>
          <w:rFonts w:ascii="Arial" w:eastAsia="TimesNewRomanPSMT" w:hAnsi="Arial" w:cs="Arial"/>
          <w:color w:val="000000" w:themeColor="text1"/>
          <w:lang w:val="en-US"/>
        </w:rPr>
        <w:t>using</w:t>
      </w:r>
      <w:r w:rsidRPr="004E2F46">
        <w:rPr>
          <w:rFonts w:ascii="Arial" w:eastAsia="TimesNewRomanPSMT" w:hAnsi="Arial" w:cs="Arial"/>
          <w:color w:val="000000" w:themeColor="text1"/>
        </w:rPr>
        <w:t xml:space="preserve"> the SPAdes assembler</w:t>
      </w:r>
      <w:r w:rsidRPr="004E2F46">
        <w:rPr>
          <w:rFonts w:ascii="Arial" w:eastAsia="TimesNewRomanPSMT" w:hAnsi="Arial" w:cs="Arial"/>
          <w:color w:val="000000" w:themeColor="text1"/>
          <w:lang w:val="en-US"/>
        </w:rPr>
        <w:t xml:space="preserve"> (v.3.15.4)</w:t>
      </w:r>
      <w:r w:rsidRPr="004E2F46">
        <w:rPr>
          <w:rFonts w:ascii="Arial" w:hAnsi="Arial" w:cs="Arial"/>
          <w:color w:val="000000" w:themeColor="text1"/>
        </w:rPr>
        <w:t xml:space="preserve">. </w:t>
      </w:r>
      <w:r w:rsidRPr="004E2F46">
        <w:rPr>
          <w:rFonts w:ascii="Arial" w:hAnsi="Arial" w:cs="Arial"/>
          <w:color w:val="000000" w:themeColor="text1"/>
          <w:lang w:val="en-US"/>
        </w:rPr>
        <w:t xml:space="preserve">The </w:t>
      </w:r>
      <w:r w:rsidRPr="004E2F46">
        <w:rPr>
          <w:rFonts w:ascii="Arial" w:hAnsi="Arial" w:cs="Arial"/>
          <w:color w:val="000000" w:themeColor="text1"/>
          <w:lang w:val="en-US"/>
        </w:rPr>
        <w:lastRenderedPageBreak/>
        <w:t>a</w:t>
      </w:r>
      <w:r w:rsidRPr="004E2F46">
        <w:rPr>
          <w:rFonts w:ascii="Arial" w:hAnsi="Arial" w:cs="Arial"/>
          <w:color w:val="000000" w:themeColor="text1"/>
        </w:rPr>
        <w:t xml:space="preserve">ssembled genomes were used for </w:t>
      </w:r>
      <w:r w:rsidRPr="004E2F46">
        <w:rPr>
          <w:rFonts w:ascii="Arial" w:hAnsi="Arial" w:cs="Arial"/>
          <w:i/>
          <w:color w:val="000000" w:themeColor="text1"/>
        </w:rPr>
        <w:t>in silico</w:t>
      </w:r>
      <w:r w:rsidRPr="004E2F46">
        <w:rPr>
          <w:rFonts w:ascii="Arial" w:hAnsi="Arial" w:cs="Arial"/>
          <w:color w:val="000000" w:themeColor="text1"/>
        </w:rPr>
        <w:t xml:space="preserve"> typing utilizing settings with a minimum of 90% coverage and </w:t>
      </w:r>
      <w:r w:rsidRPr="004E2F46">
        <w:rPr>
          <w:rFonts w:ascii="Arial" w:hAnsi="Arial" w:cs="Arial"/>
          <w:color w:val="000000" w:themeColor="text1"/>
          <w:lang w:val="en-US"/>
        </w:rPr>
        <w:t>9</w:t>
      </w:r>
      <w:r w:rsidRPr="004E2F46">
        <w:rPr>
          <w:rFonts w:ascii="Arial" w:hAnsi="Arial" w:cs="Arial"/>
          <w:color w:val="000000" w:themeColor="text1"/>
        </w:rPr>
        <w:t>0% identity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</w:rPr>
        <w:t>The virulence factors, sero</w:t>
      </w:r>
      <w:r w:rsidRPr="004E2F46">
        <w:rPr>
          <w:rFonts w:ascii="Arial" w:hAnsi="Arial" w:cs="Arial"/>
          <w:color w:val="000000" w:themeColor="text1"/>
          <w:lang w:val="en-US"/>
        </w:rPr>
        <w:t>var</w:t>
      </w:r>
      <w:r w:rsidRPr="004E2F46">
        <w:rPr>
          <w:rFonts w:ascii="Arial" w:hAnsi="Arial" w:cs="Arial"/>
          <w:color w:val="000000" w:themeColor="text1"/>
        </w:rPr>
        <w:t>, plasmid replicons, and antimicrobial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</w:rPr>
        <w:t>resistance</w:t>
      </w:r>
      <w:r w:rsidRPr="004E2F46">
        <w:rPr>
          <w:rFonts w:ascii="Arial" w:hAnsi="Arial" w:cs="Arial"/>
          <w:color w:val="000000" w:themeColor="text1"/>
          <w:lang w:val="en-US"/>
        </w:rPr>
        <w:t xml:space="preserve"> genes</w:t>
      </w:r>
      <w:r w:rsidRPr="004E2F46">
        <w:rPr>
          <w:rFonts w:ascii="Arial" w:hAnsi="Arial" w:cs="Arial"/>
          <w:color w:val="000000" w:themeColor="text1"/>
        </w:rPr>
        <w:t>, were identified using ABRicate v.0.9.0 (</w:t>
      </w:r>
      <w:r>
        <w:fldChar w:fldCharType="begin"/>
      </w:r>
      <w:r>
        <w:instrText xml:space="preserve"> HYPERLINK "https://github.com/tseemann/abricate" </w:instrText>
      </w:r>
      <w:r>
        <w:fldChar w:fldCharType="separate"/>
      </w:r>
      <w:r w:rsidRPr="004E2F46">
        <w:rPr>
          <w:rStyle w:val="Hyperlink"/>
          <w:rFonts w:ascii="Arial" w:hAnsi="Arial" w:cs="Arial"/>
          <w:color w:val="000000" w:themeColor="text1"/>
        </w:rPr>
        <w:t>https://github.com/tseemann/abricate</w:t>
      </w:r>
      <w:r>
        <w:rPr>
          <w:rStyle w:val="Hyperlink"/>
          <w:rFonts w:ascii="Arial" w:hAnsi="Arial" w:cs="Arial"/>
          <w:color w:val="000000" w:themeColor="text1"/>
        </w:rPr>
        <w:fldChar w:fldCharType="end"/>
      </w:r>
      <w:r w:rsidRPr="004E2F46">
        <w:rPr>
          <w:rFonts w:ascii="Arial" w:hAnsi="Arial" w:cs="Arial"/>
          <w:color w:val="000000" w:themeColor="text1"/>
        </w:rPr>
        <w:t>)</w:t>
      </w:r>
      <w:r w:rsidRPr="004E2F46">
        <w:rPr>
          <w:rFonts w:ascii="Arial" w:hAnsi="Arial" w:cs="Arial"/>
          <w:color w:val="000000" w:themeColor="text1"/>
          <w:lang w:val="en-US"/>
        </w:rPr>
        <w:t xml:space="preserve"> and the databases </w:t>
      </w:r>
      <w:r w:rsidRPr="004E2F46">
        <w:rPr>
          <w:rFonts w:ascii="Arial" w:hAnsi="Arial" w:cs="Arial"/>
          <w:color w:val="000000" w:themeColor="text1"/>
        </w:rPr>
        <w:t xml:space="preserve">VFDB, Plasmidfinder, </w:t>
      </w:r>
      <w:r w:rsidRPr="004E2F46">
        <w:rPr>
          <w:rFonts w:ascii="Arial" w:hAnsi="Arial" w:cs="Arial"/>
          <w:color w:val="000000" w:themeColor="text1"/>
          <w:lang w:val="en-US"/>
        </w:rPr>
        <w:t xml:space="preserve">and </w:t>
      </w:r>
      <w:r w:rsidRPr="004E2F46">
        <w:rPr>
          <w:rFonts w:ascii="Arial" w:hAnsi="Arial" w:cs="Arial"/>
          <w:color w:val="000000" w:themeColor="text1"/>
        </w:rPr>
        <w:t>Resfinder</w:t>
      </w:r>
      <w:r w:rsidRPr="004E2F46">
        <w:rPr>
          <w:rFonts w:ascii="Arial" w:hAnsi="Arial" w:cs="Arial"/>
          <w:color w:val="000000" w:themeColor="text1"/>
          <w:lang w:val="en-US"/>
        </w:rPr>
        <w:t xml:space="preserve"> databases from the Center for Genomic Epidemiology </w:t>
      </w:r>
      <w:r w:rsidRPr="004E2F46">
        <w:rPr>
          <w:rFonts w:ascii="Arial" w:hAnsi="Arial" w:cs="Arial"/>
          <w:color w:val="000000" w:themeColor="text1"/>
        </w:rPr>
        <w:t>(</w:t>
      </w:r>
      <w:r>
        <w:fldChar w:fldCharType="begin"/>
      </w:r>
      <w:r>
        <w:instrText xml:space="preserve"> HYPERLINK "https://cge.cbs.dtu.dk/services" </w:instrText>
      </w:r>
      <w:r>
        <w:fldChar w:fldCharType="separate"/>
      </w:r>
      <w:r w:rsidRPr="004E2F46">
        <w:rPr>
          <w:rStyle w:val="Hyperlink"/>
          <w:rFonts w:ascii="Arial" w:hAnsi="Arial" w:cs="Arial"/>
          <w:color w:val="000000" w:themeColor="text1"/>
          <w:lang w:val="en-US"/>
        </w:rPr>
        <w:t>https://cge.cbs.dtu.dk/services</w:t>
      </w:r>
      <w:r>
        <w:rPr>
          <w:rStyle w:val="Hyperlink"/>
          <w:rFonts w:ascii="Arial" w:hAnsi="Arial" w:cs="Arial"/>
          <w:color w:val="000000" w:themeColor="text1"/>
          <w:lang w:val="en-US"/>
        </w:rPr>
        <w:fldChar w:fldCharType="end"/>
      </w:r>
      <w:r w:rsidRPr="004E2F46">
        <w:rPr>
          <w:rFonts w:ascii="Arial" w:hAnsi="Arial" w:cs="Arial"/>
          <w:color w:val="000000" w:themeColor="text1"/>
          <w:lang w:val="en-US"/>
        </w:rPr>
        <w:t xml:space="preserve">); </w:t>
      </w:r>
      <w:r w:rsidRPr="004E2F46">
        <w:rPr>
          <w:rFonts w:ascii="Arial" w:hAnsi="Arial" w:cs="Arial"/>
        </w:rPr>
        <w:t>NCBI’s Bacterial Antimicrobial Resistance Reference Gene Database</w:t>
      </w:r>
      <w:r w:rsidRPr="004E2F46">
        <w:rPr>
          <w:rFonts w:ascii="Arial" w:hAnsi="Arial" w:cs="Arial"/>
          <w:color w:val="000000" w:themeColor="text1"/>
          <w:lang w:val="en-US"/>
        </w:rPr>
        <w:t xml:space="preserve"> (</w:t>
      </w:r>
      <w:r w:rsidRPr="004E2F46">
        <w:rPr>
          <w:rFonts w:ascii="Arial" w:hAnsi="Arial" w:cs="Arial"/>
          <w:color w:val="000000" w:themeColor="text1"/>
        </w:rPr>
        <w:t>Feldgarden et al., 2019).</w:t>
      </w:r>
      <w:r w:rsidR="00022A51" w:rsidRPr="00022A51">
        <w:rPr>
          <w:rFonts w:ascii="Arial" w:hAnsi="Arial" w:cs="Arial"/>
          <w:color w:val="000000" w:themeColor="text1"/>
          <w:lang w:val="en-US"/>
        </w:rPr>
        <w:t xml:space="preserve"> Add</w:t>
      </w:r>
      <w:r w:rsidR="00022A51">
        <w:rPr>
          <w:rFonts w:ascii="Arial" w:hAnsi="Arial" w:cs="Arial"/>
          <w:color w:val="000000" w:themeColor="text1"/>
          <w:lang w:val="en-US"/>
        </w:rPr>
        <w:t>itional testing was done with the Virulence Factors of Pathogenic Bacteria database (</w:t>
      </w:r>
      <w:hyperlink r:id="rId4" w:history="1">
        <w:r w:rsidR="00022A51" w:rsidRPr="00C70DF8">
          <w:rPr>
            <w:rStyle w:val="Hyperlink"/>
            <w:rFonts w:ascii="Arial" w:hAnsi="Arial" w:cs="Arial"/>
            <w:color w:val="000000" w:themeColor="text1"/>
            <w:lang w:val="en-US"/>
          </w:rPr>
          <w:t>http://www.mgc.ac.cn/cgi-bin/VFs</w:t>
        </w:r>
      </w:hyperlink>
      <w:r w:rsidR="00022A51" w:rsidRPr="00C70DF8">
        <w:rPr>
          <w:rFonts w:ascii="Arial" w:hAnsi="Arial" w:cs="Arial"/>
          <w:color w:val="000000" w:themeColor="text1"/>
          <w:lang w:val="en-US"/>
        </w:rPr>
        <w:t>)</w:t>
      </w:r>
      <w:r w:rsidR="00C65C3B" w:rsidRPr="00C70DF8">
        <w:rPr>
          <w:rFonts w:ascii="Arial" w:hAnsi="Arial" w:cs="Arial"/>
          <w:color w:val="000000" w:themeColor="text1"/>
          <w:lang w:val="en-US"/>
        </w:rPr>
        <w:t>,</w:t>
      </w:r>
      <w:r w:rsidR="00C65C3B">
        <w:rPr>
          <w:rFonts w:ascii="Arial" w:hAnsi="Arial" w:cs="Arial"/>
          <w:color w:val="000000" w:themeColor="text1"/>
          <w:lang w:val="en-US"/>
        </w:rPr>
        <w:t xml:space="preserve"> </w:t>
      </w:r>
      <w:r w:rsidR="00022A51" w:rsidRPr="004E2F46">
        <w:rPr>
          <w:rFonts w:ascii="Arial" w:hAnsi="Arial" w:cs="Arial"/>
          <w:color w:val="000000" w:themeColor="text1"/>
        </w:rPr>
        <w:t xml:space="preserve">MLST (multi-locus sequence typing) </w:t>
      </w:r>
      <w:r w:rsidR="00216CC9" w:rsidRPr="00216CC9">
        <w:rPr>
          <w:rFonts w:ascii="Arial" w:hAnsi="Arial" w:cs="Arial"/>
          <w:color w:val="000000" w:themeColor="text1"/>
          <w:lang w:val="en-US"/>
        </w:rPr>
        <w:t xml:space="preserve">with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mlst</w:t>
      </w:r>
      <w:proofErr w:type="spellEnd"/>
      <w:r w:rsidR="00216CC9" w:rsidRPr="00216CC9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</w:rPr>
        <w:t>v.2.16 (</w:t>
      </w:r>
      <w:r>
        <w:fldChar w:fldCharType="begin"/>
      </w:r>
      <w:r>
        <w:instrText xml:space="preserve"> HYPERLINK "https://github.com/tseemann/mlst" </w:instrText>
      </w:r>
      <w:r>
        <w:fldChar w:fldCharType="separate"/>
      </w:r>
      <w:r w:rsidRPr="004E2F46">
        <w:rPr>
          <w:rStyle w:val="Hyperlink"/>
          <w:rFonts w:ascii="Arial" w:hAnsi="Arial" w:cs="Arial"/>
          <w:color w:val="000000" w:themeColor="text1"/>
        </w:rPr>
        <w:t>https://github.com/tseemann/mlst</w:t>
      </w:r>
      <w:r>
        <w:rPr>
          <w:rStyle w:val="Hyperlink"/>
          <w:rFonts w:ascii="Arial" w:hAnsi="Arial" w:cs="Arial"/>
          <w:color w:val="000000" w:themeColor="text1"/>
        </w:rPr>
        <w:fldChar w:fldCharType="end"/>
      </w:r>
      <w:r w:rsidRPr="004E2F46">
        <w:rPr>
          <w:rFonts w:ascii="Arial" w:hAnsi="Arial" w:cs="Arial"/>
          <w:color w:val="000000" w:themeColor="text1"/>
        </w:rPr>
        <w:t>)</w:t>
      </w:r>
      <w:r w:rsidRPr="004E2F46">
        <w:rPr>
          <w:rFonts w:ascii="Arial" w:hAnsi="Arial" w:cs="Arial"/>
          <w:color w:val="000000" w:themeColor="text1"/>
          <w:lang w:val="en-US"/>
        </w:rPr>
        <w:t>, and serotyping with SISTR v1.1.1 (Yoshida et al., 2019)</w:t>
      </w:r>
      <w:r w:rsidRPr="004E2F46">
        <w:rPr>
          <w:rFonts w:ascii="Arial" w:hAnsi="Arial" w:cs="Arial"/>
          <w:color w:val="000000" w:themeColor="text1"/>
        </w:rPr>
        <w:t xml:space="preserve">. </w:t>
      </w:r>
    </w:p>
    <w:p w14:paraId="693242F9" w14:textId="77777777" w:rsidR="008772D8" w:rsidRPr="002A3661" w:rsidRDefault="008772D8" w:rsidP="002A3661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</w:p>
    <w:p w14:paraId="6A12C92B" w14:textId="77777777" w:rsidR="002A3661" w:rsidRPr="004E2F46" w:rsidRDefault="002A3661" w:rsidP="002A3661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E2F46">
        <w:rPr>
          <w:rFonts w:ascii="Arial" w:hAnsi="Arial" w:cs="Arial"/>
          <w:b/>
          <w:bCs/>
          <w:color w:val="000000" w:themeColor="text1"/>
          <w:lang w:val="en-US"/>
        </w:rPr>
        <w:t>Selection of representative genomes for the study</w:t>
      </w:r>
    </w:p>
    <w:p w14:paraId="6DBC6D28" w14:textId="0315902F" w:rsidR="002A3661" w:rsidRPr="0099517E" w:rsidRDefault="002A3661" w:rsidP="0099517E">
      <w:pPr>
        <w:spacing w:line="480" w:lineRule="auto"/>
        <w:ind w:firstLine="720"/>
        <w:jc w:val="both"/>
        <w:rPr>
          <w:rFonts w:ascii="Arial" w:eastAsiaTheme="minorHAnsi" w:hAnsi="Arial" w:cs="Arial"/>
          <w:color w:val="000000"/>
          <w:lang w:val="en-GB" w:eastAsia="en-US"/>
        </w:rPr>
      </w:pPr>
      <w:r w:rsidRPr="004E2F46">
        <w:rPr>
          <w:rFonts w:ascii="Arial" w:hAnsi="Arial" w:cs="Arial"/>
          <w:color w:val="000000" w:themeColor="text1"/>
          <w:lang w:val="en-US"/>
        </w:rPr>
        <w:t xml:space="preserve">To compare the sequenced isolates from our study with those available on public genome repositories (NCBI Reference Sequence Database (https://www.ncbi.nlm.nih.gov/refseq/) and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EnteroBase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(</w:t>
      </w:r>
      <w:r w:rsidRPr="004E2F46">
        <w:rPr>
          <w:rFonts w:ascii="Arial" w:hAnsi="Arial" w:cs="Arial"/>
          <w:color w:val="000000" w:themeColor="text1"/>
        </w:rPr>
        <w:t>https://enterobase.warwick.ac.uk/</w:t>
      </w:r>
      <w:r w:rsidRPr="004E2F46">
        <w:rPr>
          <w:rFonts w:ascii="Arial" w:hAnsi="Arial" w:cs="Arial"/>
          <w:color w:val="000000" w:themeColor="text1"/>
          <w:lang w:val="en-US"/>
        </w:rPr>
        <w:t xml:space="preserve">) (accessed on 08/2022) the following approach was applied to obtain assembled draft genomes for inclusion: For </w:t>
      </w:r>
      <w:r w:rsidRPr="004E2F46">
        <w:rPr>
          <w:rFonts w:ascii="Arial" w:hAnsi="Arial" w:cs="Arial"/>
          <w:i/>
          <w:iCs/>
          <w:color w:val="000000" w:themeColor="text1"/>
          <w:lang w:val="en-US"/>
        </w:rPr>
        <w:t>S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Heidelberg, all available 4,385 genomes on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EnteroBase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from all sources were analyzed for genetic relatedness to the 10 </w:t>
      </w:r>
      <w:r w:rsidRPr="004E2F46">
        <w:rPr>
          <w:rFonts w:ascii="Arial" w:hAnsi="Arial" w:cs="Arial"/>
          <w:i/>
          <w:iCs/>
          <w:color w:val="000000" w:themeColor="text1"/>
          <w:lang w:val="en-US"/>
        </w:rPr>
        <w:t>S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Heidelberg genomes of this study employing </w:t>
      </w:r>
      <w:r w:rsidRPr="002A3661">
        <w:rPr>
          <w:rFonts w:ascii="Arial" w:hAnsi="Arial" w:cs="Arial"/>
          <w:color w:val="000000" w:themeColor="text1"/>
          <w:lang w:val="en-US"/>
        </w:rPr>
        <w:t>core genome SNPs (as outlined below</w:t>
      </w:r>
      <w:r w:rsidR="003C7376">
        <w:rPr>
          <w:rFonts w:ascii="Arial" w:hAnsi="Arial" w:cs="Arial"/>
          <w:color w:val="000000" w:themeColor="text1"/>
          <w:lang w:val="en-US"/>
        </w:rPr>
        <w:t>)</w:t>
      </w:r>
      <w:r w:rsidRPr="002A3661">
        <w:rPr>
          <w:rFonts w:ascii="Arial" w:hAnsi="Arial" w:cs="Arial"/>
          <w:color w:val="000000" w:themeColor="text1"/>
          <w:lang w:val="en-US"/>
        </w:rPr>
        <w:t>, and selecting isolates clustering in the part of the phylogeny that contained the Brazilian isolates</w:t>
      </w:r>
      <w:r w:rsidR="00921EE3">
        <w:rPr>
          <w:rFonts w:ascii="Arial" w:hAnsi="Arial" w:cs="Arial"/>
          <w:color w:val="000000" w:themeColor="text1"/>
          <w:lang w:val="en-US"/>
        </w:rPr>
        <w:t xml:space="preserve"> </w:t>
      </w:r>
      <w:r w:rsidR="00921EE3" w:rsidRPr="002A3661">
        <w:rPr>
          <w:rFonts w:ascii="Arial" w:hAnsi="Arial" w:cs="Arial"/>
          <w:color w:val="000000" w:themeColor="text1"/>
          <w:lang w:val="en-US"/>
        </w:rPr>
        <w:t>(</w:t>
      </w:r>
      <w:r w:rsidR="00302216">
        <w:rPr>
          <w:rFonts w:ascii="Arial" w:hAnsi="Arial" w:cs="Arial"/>
          <w:color w:val="000000" w:themeColor="text1"/>
          <w:lang w:val="en-US"/>
        </w:rPr>
        <w:t>&lt;</w:t>
      </w:r>
      <w:r w:rsidR="00921EE3" w:rsidRPr="002A3661">
        <w:rPr>
          <w:rFonts w:ascii="Arial" w:eastAsiaTheme="minorHAnsi" w:hAnsi="Arial" w:cs="Arial"/>
          <w:color w:val="000000"/>
          <w:lang w:val="en-GB" w:eastAsia="en-US"/>
        </w:rPr>
        <w:t>130 SNPs</w:t>
      </w:r>
      <w:r w:rsidR="00921EE3" w:rsidRPr="002A3661">
        <w:rPr>
          <w:rFonts w:ascii="Arial" w:hAnsi="Arial" w:cs="Arial"/>
          <w:color w:val="000000" w:themeColor="text1"/>
          <w:lang w:val="en-US"/>
        </w:rPr>
        <w:t>)</w:t>
      </w:r>
      <w:r w:rsidRPr="002A3661">
        <w:rPr>
          <w:rFonts w:ascii="Arial" w:hAnsi="Arial" w:cs="Arial"/>
          <w:color w:val="000000" w:themeColor="text1"/>
          <w:lang w:val="en-US"/>
        </w:rPr>
        <w:t xml:space="preserve">. From this cluster, a total of </w:t>
      </w:r>
      <w:r w:rsidRPr="00F357E3">
        <w:rPr>
          <w:rFonts w:ascii="Arial" w:hAnsi="Arial" w:cs="Arial"/>
          <w:color w:val="000000" w:themeColor="text1"/>
          <w:lang w:val="en-US"/>
        </w:rPr>
        <w:t>31</w:t>
      </w:r>
      <w:r w:rsidR="00F357E3" w:rsidRPr="00F357E3">
        <w:rPr>
          <w:rFonts w:ascii="Arial" w:hAnsi="Arial" w:cs="Arial"/>
          <w:color w:val="000000" w:themeColor="text1"/>
          <w:lang w:val="en-US"/>
        </w:rPr>
        <w:t>8</w:t>
      </w:r>
      <w:r w:rsidRPr="002A3661">
        <w:rPr>
          <w:rFonts w:ascii="Arial" w:hAnsi="Arial" w:cs="Arial"/>
          <w:color w:val="000000" w:themeColor="text1"/>
          <w:lang w:val="en-US"/>
        </w:rPr>
        <w:t xml:space="preserve"> sequences possessing metadata on source and country of isolation were selected for a detailed comparison, s</w:t>
      </w:r>
      <w:r w:rsidRPr="00962CCD">
        <w:rPr>
          <w:rFonts w:ascii="Arial" w:hAnsi="Arial" w:cs="Arial"/>
          <w:color w:val="000000" w:themeColor="text1"/>
          <w:lang w:val="en-US"/>
        </w:rPr>
        <w:t xml:space="preserve">ee Supplementary table </w:t>
      </w:r>
      <w:r w:rsidR="008B49A1">
        <w:rPr>
          <w:rFonts w:ascii="Arial" w:hAnsi="Arial" w:cs="Arial"/>
          <w:color w:val="000000" w:themeColor="text1"/>
          <w:lang w:val="en-US"/>
        </w:rPr>
        <w:t>6</w:t>
      </w:r>
      <w:r w:rsidRPr="00962CCD">
        <w:rPr>
          <w:rFonts w:ascii="Arial" w:hAnsi="Arial" w:cs="Arial"/>
          <w:color w:val="000000" w:themeColor="text1"/>
          <w:lang w:val="en-US"/>
        </w:rPr>
        <w:t xml:space="preserve">. For </w:t>
      </w:r>
      <w:r w:rsidRPr="00962CCD">
        <w:rPr>
          <w:rFonts w:ascii="Arial" w:hAnsi="Arial" w:cs="Arial"/>
          <w:i/>
          <w:iCs/>
          <w:color w:val="000000" w:themeColor="text1"/>
          <w:lang w:val="en-US"/>
        </w:rPr>
        <w:t>S.</w:t>
      </w:r>
      <w:r w:rsidRPr="00962CCD">
        <w:rPr>
          <w:rFonts w:ascii="Arial" w:hAnsi="Arial" w:cs="Arial"/>
          <w:color w:val="000000" w:themeColor="text1"/>
          <w:lang w:val="en-US"/>
        </w:rPr>
        <w:t xml:space="preserve"> Minnesota, among all 398 available genomes at the databases,</w:t>
      </w:r>
      <w:r w:rsidR="00E03246" w:rsidRPr="00962CCD">
        <w:rPr>
          <w:rFonts w:ascii="Arial" w:hAnsi="Arial" w:cs="Arial"/>
          <w:color w:val="000000" w:themeColor="text1"/>
          <w:lang w:val="en-US"/>
        </w:rPr>
        <w:t xml:space="preserve"> 294 </w:t>
      </w:r>
      <w:r w:rsidRPr="00962CCD">
        <w:rPr>
          <w:rFonts w:ascii="Arial" w:hAnsi="Arial" w:cs="Arial"/>
          <w:color w:val="000000" w:themeColor="text1"/>
          <w:lang w:val="en-US"/>
        </w:rPr>
        <w:t xml:space="preserve">sequences possessing complete metadata </w:t>
      </w:r>
      <w:r w:rsidRPr="00962CCD">
        <w:rPr>
          <w:rFonts w:ascii="Arial" w:hAnsi="Arial" w:cs="Arial"/>
          <w:color w:val="000000" w:themeColor="text1"/>
          <w:lang w:val="en-US"/>
        </w:rPr>
        <w:lastRenderedPageBreak/>
        <w:t>on host and country were selected for further comparisons (</w:t>
      </w:r>
      <w:r w:rsidR="00554D1E">
        <w:rPr>
          <w:rFonts w:ascii="Arial" w:hAnsi="Arial" w:cs="Arial"/>
          <w:color w:val="000000" w:themeColor="text1"/>
          <w:lang w:val="en-US"/>
        </w:rPr>
        <w:t>&lt;</w:t>
      </w:r>
      <w:r w:rsidRPr="00962CCD">
        <w:rPr>
          <w:rFonts w:ascii="Arial" w:eastAsiaTheme="minorHAnsi" w:hAnsi="Arial" w:cs="Arial"/>
          <w:color w:val="000000"/>
          <w:lang w:val="en-GB" w:eastAsia="en-US"/>
        </w:rPr>
        <w:t xml:space="preserve">320 SNPs among </w:t>
      </w:r>
      <w:r w:rsidRPr="00962CCD">
        <w:rPr>
          <w:rFonts w:ascii="Arial" w:hAnsi="Arial" w:cs="Arial"/>
          <w:color w:val="000000" w:themeColor="text1"/>
          <w:lang w:val="en-US"/>
        </w:rPr>
        <w:t>these isolates</w:t>
      </w:r>
      <w:r w:rsidRPr="00962CCD">
        <w:rPr>
          <w:rFonts w:ascii="Arial" w:eastAsiaTheme="minorHAnsi" w:hAnsi="Arial" w:cs="Arial"/>
          <w:color w:val="000000"/>
          <w:lang w:val="en-GB" w:eastAsia="en-US"/>
        </w:rPr>
        <w:t>)</w:t>
      </w:r>
      <w:r w:rsidRPr="00962CCD">
        <w:rPr>
          <w:rFonts w:ascii="Arial" w:hAnsi="Arial" w:cs="Arial"/>
          <w:color w:val="000000" w:themeColor="text1"/>
          <w:lang w:val="en-US"/>
        </w:rPr>
        <w:t xml:space="preserve">. These were chosen to represent livestock (mostly poultry), the environment, and all those from human sources, see Supplementary table </w:t>
      </w:r>
      <w:r w:rsidR="008B49A1">
        <w:rPr>
          <w:rFonts w:ascii="Arial" w:hAnsi="Arial" w:cs="Arial"/>
          <w:color w:val="000000" w:themeColor="text1"/>
          <w:lang w:val="en-US"/>
        </w:rPr>
        <w:t>7</w:t>
      </w:r>
      <w:r w:rsidRPr="00962CCD">
        <w:rPr>
          <w:rFonts w:ascii="Arial" w:hAnsi="Arial" w:cs="Arial"/>
          <w:color w:val="000000" w:themeColor="text1"/>
          <w:lang w:val="en-US"/>
        </w:rPr>
        <w:t>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4A0FFDC" w14:textId="77777777" w:rsidR="008772D8" w:rsidRDefault="008772D8" w:rsidP="008772D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6AD32DF" w14:textId="1D8579DE" w:rsidR="008772D8" w:rsidRPr="008772D8" w:rsidRDefault="008772D8" w:rsidP="008772D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8772D8">
        <w:rPr>
          <w:rFonts w:ascii="Arial" w:hAnsi="Arial" w:cs="Arial"/>
          <w:b/>
          <w:bCs/>
          <w:color w:val="000000" w:themeColor="text1"/>
          <w:lang w:val="en-US"/>
        </w:rPr>
        <w:t>Phylogenetic analyses</w:t>
      </w:r>
    </w:p>
    <w:p w14:paraId="6CDDEECB" w14:textId="534FE097" w:rsidR="008772D8" w:rsidRDefault="008772D8" w:rsidP="008772D8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4E2F46">
        <w:rPr>
          <w:rFonts w:ascii="Arial" w:hAnsi="Arial" w:cs="Arial"/>
          <w:color w:val="000000" w:themeColor="text1"/>
          <w:lang w:val="en-US"/>
        </w:rPr>
        <w:t xml:space="preserve">Analyses of the </w:t>
      </w:r>
      <w:r w:rsidRPr="004E2F46">
        <w:rPr>
          <w:rFonts w:ascii="Arial" w:hAnsi="Arial" w:cs="Arial"/>
          <w:color w:val="000000" w:themeColor="text1"/>
        </w:rPr>
        <w:t>core-genome</w:t>
      </w:r>
      <w:r w:rsidRPr="004E2F46">
        <w:rPr>
          <w:rFonts w:ascii="Arial" w:hAnsi="Arial" w:cs="Arial"/>
          <w:color w:val="000000" w:themeColor="text1"/>
          <w:lang w:val="en-US"/>
        </w:rPr>
        <w:t xml:space="preserve"> single nucleotide polymorphisms (SNPs)</w:t>
      </w:r>
      <w:r w:rsidR="00F31225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  <w:lang w:val="en-US"/>
        </w:rPr>
        <w:t xml:space="preserve">were performed with </w:t>
      </w:r>
      <w:r w:rsidRPr="004E2F46">
        <w:rPr>
          <w:rFonts w:ascii="Arial" w:hAnsi="Arial" w:cs="Arial"/>
          <w:color w:val="000000" w:themeColor="text1"/>
        </w:rPr>
        <w:t>the NASP pipeline v.1.0.0 (Sahl et al., 2016)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, mapping against the chromosome reference sequences </w:t>
      </w:r>
      <w:r w:rsidRPr="004E2F46">
        <w:rPr>
          <w:rFonts w:ascii="Arial" w:hAnsi="Arial" w:cs="Arial"/>
          <w:color w:val="000000" w:themeColor="text1"/>
        </w:rPr>
        <w:t xml:space="preserve">SL476 </w:t>
      </w:r>
      <w:r w:rsidRPr="004E2F46">
        <w:rPr>
          <w:rFonts w:ascii="Arial" w:hAnsi="Arial" w:cs="Arial"/>
          <w:color w:val="000000" w:themeColor="text1"/>
          <w:lang w:val="en-US"/>
        </w:rPr>
        <w:t xml:space="preserve">(GenBank accession ID </w:t>
      </w:r>
      <w:r w:rsidRPr="004E2F46">
        <w:rPr>
          <w:rFonts w:ascii="Arial" w:hAnsi="Arial" w:cs="Arial"/>
          <w:color w:val="000000" w:themeColor="text1"/>
        </w:rPr>
        <w:t>NC_011083</w:t>
      </w:r>
      <w:r w:rsidRPr="004E2F46">
        <w:rPr>
          <w:rFonts w:ascii="Arial" w:hAnsi="Arial" w:cs="Arial"/>
          <w:color w:val="000000" w:themeColor="text1"/>
          <w:lang w:val="en-US"/>
        </w:rPr>
        <w:t xml:space="preserve">, </w:t>
      </w:r>
      <w:r w:rsidRPr="004E2F46">
        <w:rPr>
          <w:rFonts w:ascii="Arial" w:eastAsia="SimSun" w:hAnsi="Arial" w:cs="Arial"/>
          <w:i/>
          <w:iCs/>
          <w:color w:val="000000" w:themeColor="text1"/>
          <w:shd w:val="clear" w:color="auto" w:fill="FFFFFF"/>
          <w:lang w:val="en-US"/>
        </w:rPr>
        <w:t>S.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 Heidelberg) and CFSAN017963 (GenBank accession ID NZ_CP017720.1, </w:t>
      </w:r>
      <w:r w:rsidRPr="004E2F46">
        <w:rPr>
          <w:rFonts w:ascii="Arial" w:eastAsia="SimSun" w:hAnsi="Arial" w:cs="Arial"/>
          <w:i/>
          <w:iCs/>
          <w:color w:val="000000" w:themeColor="text1"/>
          <w:shd w:val="clear" w:color="auto" w:fill="FFFFFF"/>
          <w:lang w:val="en-US"/>
        </w:rPr>
        <w:t>S.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 Minnesota) in separate analyses. </w:t>
      </w:r>
      <w:r w:rsidRPr="004E2F46">
        <w:rPr>
          <w:rFonts w:ascii="Arial" w:eastAsiaTheme="minorHAnsi" w:hAnsi="Arial" w:cs="Arial"/>
          <w:color w:val="000000"/>
          <w:lang w:val="en-GB" w:eastAsia="en-US"/>
        </w:rPr>
        <w:t xml:space="preserve">The references were selected based on well described genomes </w:t>
      </w:r>
      <w:proofErr w:type="gramStart"/>
      <w:r w:rsidRPr="004E2F46">
        <w:rPr>
          <w:rFonts w:ascii="Arial" w:eastAsiaTheme="minorHAnsi" w:hAnsi="Arial" w:cs="Arial"/>
          <w:color w:val="000000"/>
          <w:lang w:val="en-GB" w:eastAsia="en-US"/>
        </w:rPr>
        <w:t>similar to</w:t>
      </w:r>
      <w:proofErr w:type="gramEnd"/>
      <w:r w:rsidRPr="004E2F46">
        <w:rPr>
          <w:rFonts w:ascii="Arial" w:eastAsiaTheme="minorHAnsi" w:hAnsi="Arial" w:cs="Arial"/>
          <w:color w:val="000000"/>
          <w:lang w:val="en-GB" w:eastAsia="en-US"/>
        </w:rPr>
        <w:t xml:space="preserve"> this work’s isolates (</w:t>
      </w:r>
      <w:r w:rsidR="00804AFA">
        <w:rPr>
          <w:rFonts w:ascii="Arial" w:eastAsiaTheme="minorHAnsi" w:hAnsi="Arial" w:cs="Arial"/>
          <w:color w:val="000000"/>
          <w:lang w:val="en-GB" w:eastAsia="en-US"/>
        </w:rPr>
        <w:t xml:space="preserve">a maximum of </w:t>
      </w:r>
      <w:r w:rsidRPr="004E2F46">
        <w:rPr>
          <w:rFonts w:ascii="Arial" w:eastAsiaTheme="minorHAnsi" w:hAnsi="Arial" w:cs="Arial"/>
          <w:color w:val="000000"/>
          <w:lang w:val="en-GB" w:eastAsia="en-US"/>
        </w:rPr>
        <w:t xml:space="preserve">130 SNPs for </w:t>
      </w:r>
      <w:r w:rsidRPr="004E2F46">
        <w:rPr>
          <w:rFonts w:ascii="Arial" w:eastAsiaTheme="minorHAnsi" w:hAnsi="Arial" w:cs="Arial"/>
          <w:i/>
          <w:iCs/>
          <w:color w:val="000000"/>
          <w:lang w:val="en-GB" w:eastAsia="en-US"/>
        </w:rPr>
        <w:t>S</w:t>
      </w:r>
      <w:r w:rsidRPr="004E2F46">
        <w:rPr>
          <w:rFonts w:ascii="Arial" w:eastAsiaTheme="minorHAnsi" w:hAnsi="Arial" w:cs="Arial"/>
          <w:color w:val="000000"/>
          <w:lang w:val="en-GB" w:eastAsia="en-US"/>
        </w:rPr>
        <w:t xml:space="preserve">. Heidelberg and 320 SNPs for </w:t>
      </w:r>
      <w:r w:rsidR="00186382" w:rsidRPr="00186382">
        <w:rPr>
          <w:rFonts w:ascii="Arial" w:eastAsiaTheme="minorHAnsi" w:hAnsi="Arial" w:cs="Arial"/>
          <w:i/>
          <w:iCs/>
          <w:color w:val="000000"/>
          <w:lang w:val="en-GB" w:eastAsia="en-US"/>
        </w:rPr>
        <w:t>S.</w:t>
      </w:r>
      <w:r w:rsidR="00186382">
        <w:rPr>
          <w:rFonts w:ascii="Arial" w:eastAsiaTheme="minorHAnsi" w:hAnsi="Arial" w:cs="Arial"/>
          <w:color w:val="000000"/>
          <w:lang w:val="en-GB" w:eastAsia="en-US"/>
        </w:rPr>
        <w:t xml:space="preserve"> </w:t>
      </w:r>
      <w:r w:rsidRPr="004E2F46">
        <w:rPr>
          <w:rFonts w:ascii="Arial" w:eastAsiaTheme="minorHAnsi" w:hAnsi="Arial" w:cs="Arial"/>
          <w:color w:val="000000"/>
          <w:lang w:val="en-GB" w:eastAsia="en-US"/>
        </w:rPr>
        <w:t>Minnesota)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.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>SNPs were called with GATK v.4.2.2 and Gubbins v.2.1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 removed the putative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 xml:space="preserve">recombinant regions. </w:t>
      </w:r>
      <w:r w:rsidR="00B91CD2"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>To retain only high-quality SNPs, positions with &lt;90% unambiguous variant calls and a depth of &lt;10 in individual isolates with sequence data were excluded across the collection.</w:t>
      </w:r>
      <w:r w:rsidR="00B91CD2"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>IQ-TREE v.2.1.2 w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>as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 xml:space="preserve"> applied to the SNP matrix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>constructing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 xml:space="preserve"> the phylogenetic tree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>s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 xml:space="preserve"> using ModelFinder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  <w:lang w:val="en-US"/>
        </w:rPr>
        <w:t xml:space="preserve">with </w:t>
      </w:r>
      <w:r w:rsidRPr="004E2F46">
        <w:rPr>
          <w:rFonts w:ascii="Arial" w:eastAsia="SimSun" w:hAnsi="Arial" w:cs="Arial"/>
          <w:color w:val="000000" w:themeColor="text1"/>
          <w:shd w:val="clear" w:color="auto" w:fill="FFFFFF"/>
        </w:rPr>
        <w:t xml:space="preserve">100 bootstraps. </w:t>
      </w:r>
      <w:r w:rsidRPr="004E2F46">
        <w:rPr>
          <w:rFonts w:ascii="Arial" w:hAnsi="Arial" w:cs="Arial"/>
          <w:color w:val="000000" w:themeColor="text1"/>
        </w:rPr>
        <w:t>FigTree v.1.4.4 (http://tree.bio.ed.ac.uk/software/figtree/) and iTOL v.</w:t>
      </w:r>
      <w:r w:rsidRPr="004E2F46">
        <w:rPr>
          <w:rFonts w:ascii="Arial" w:hAnsi="Arial" w:cs="Arial"/>
          <w:color w:val="000000" w:themeColor="text1"/>
          <w:lang w:val="en-US"/>
        </w:rPr>
        <w:t xml:space="preserve">6.4 </w:t>
      </w:r>
      <w:r w:rsidRPr="004E2F46">
        <w:rPr>
          <w:rFonts w:ascii="Arial" w:hAnsi="Arial" w:cs="Arial"/>
          <w:color w:val="000000" w:themeColor="text1"/>
        </w:rPr>
        <w:t xml:space="preserve">(https://itol.embl.de/) were used for visualization </w:t>
      </w:r>
      <w:r w:rsidRPr="004E2F46">
        <w:rPr>
          <w:rFonts w:ascii="Arial" w:hAnsi="Arial" w:cs="Arial"/>
          <w:color w:val="000000" w:themeColor="text1"/>
          <w:lang w:val="en-US"/>
        </w:rPr>
        <w:t>and adding metadata graphics</w:t>
      </w:r>
      <w:r w:rsidRPr="004E2F46">
        <w:rPr>
          <w:rFonts w:ascii="Arial" w:hAnsi="Arial" w:cs="Arial"/>
          <w:color w:val="000000" w:themeColor="text1"/>
        </w:rPr>
        <w:t>.</w:t>
      </w:r>
    </w:p>
    <w:p w14:paraId="74301812" w14:textId="4BC0E8F8" w:rsidR="008772D8" w:rsidRPr="009A52CA" w:rsidRDefault="008772D8" w:rsidP="008772D8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US"/>
        </w:rPr>
      </w:pPr>
    </w:p>
    <w:p w14:paraId="191EC853" w14:textId="77777777" w:rsidR="008772D8" w:rsidRPr="004E2F46" w:rsidRDefault="008772D8" w:rsidP="008772D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E2F46">
        <w:rPr>
          <w:rFonts w:ascii="Arial" w:hAnsi="Arial" w:cs="Arial"/>
          <w:b/>
          <w:bCs/>
          <w:color w:val="000000" w:themeColor="text1"/>
        </w:rPr>
        <w:t xml:space="preserve">Plasmid </w:t>
      </w:r>
      <w:r w:rsidRPr="004E2F46">
        <w:rPr>
          <w:rFonts w:ascii="Arial" w:hAnsi="Arial" w:cs="Arial"/>
          <w:b/>
          <w:bCs/>
          <w:color w:val="000000" w:themeColor="text1"/>
          <w:lang w:val="en-US"/>
        </w:rPr>
        <w:t xml:space="preserve">reconstruction and </w:t>
      </w:r>
      <w:r w:rsidRPr="004E2F46">
        <w:rPr>
          <w:rFonts w:ascii="Arial" w:hAnsi="Arial" w:cs="Arial"/>
          <w:b/>
          <w:bCs/>
          <w:i/>
          <w:iCs/>
          <w:color w:val="000000" w:themeColor="text1"/>
          <w:lang w:val="en-US"/>
        </w:rPr>
        <w:t>in silico</w:t>
      </w:r>
      <w:r w:rsidRPr="004E2F46">
        <w:rPr>
          <w:rFonts w:ascii="Arial" w:hAnsi="Arial" w:cs="Arial"/>
          <w:b/>
          <w:bCs/>
          <w:color w:val="000000" w:themeColor="text1"/>
          <w:lang w:val="en-US"/>
        </w:rPr>
        <w:t xml:space="preserve"> analyses</w:t>
      </w:r>
    </w:p>
    <w:p w14:paraId="4CF7E541" w14:textId="52B7195B" w:rsidR="008772D8" w:rsidRDefault="008772D8" w:rsidP="008772D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E2F46">
        <w:rPr>
          <w:rFonts w:ascii="Arial" w:hAnsi="Arial" w:cs="Arial"/>
          <w:color w:val="000000" w:themeColor="text1"/>
          <w:lang w:val="en-US"/>
        </w:rPr>
        <w:tab/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PlasmidSpades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was used to assemble the plasmids (</w:t>
      </w:r>
      <w:r w:rsidRPr="004E2F46">
        <w:rPr>
          <w:rFonts w:ascii="Arial" w:hAnsi="Arial" w:cs="Arial"/>
          <w:color w:val="000000" w:themeColor="text1"/>
        </w:rPr>
        <w:t>Bankevich et al., 2012)</w:t>
      </w:r>
      <w:r w:rsidRPr="004E2F46">
        <w:rPr>
          <w:rFonts w:ascii="Arial" w:hAnsi="Arial" w:cs="Arial"/>
          <w:color w:val="000000" w:themeColor="text1"/>
          <w:lang w:val="en-US"/>
        </w:rPr>
        <w:t xml:space="preserve"> on the raw reads and the resulting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fasta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files tested with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PlasmidFinder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(</w:t>
      </w:r>
      <w:hyperlink r:id="rId5" w:history="1">
        <w:r w:rsidRPr="004E2F46">
          <w:rPr>
            <w:rStyle w:val="Hyperlink"/>
            <w:rFonts w:ascii="Arial" w:hAnsi="Arial" w:cs="Arial"/>
            <w:color w:val="000000" w:themeColor="text1"/>
            <w:lang w:val="en-US"/>
          </w:rPr>
          <w:t>https://cge.food.dtu.dk/services/PlasmidFinder/</w:t>
        </w:r>
      </w:hyperlink>
      <w:r w:rsidRPr="004E2F46">
        <w:rPr>
          <w:rFonts w:ascii="Arial" w:hAnsi="Arial" w:cs="Arial"/>
          <w:color w:val="000000" w:themeColor="text1"/>
          <w:lang w:val="en-US"/>
        </w:rPr>
        <w:t xml:space="preserve">) to detect the replicon types and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ResFinder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(</w:t>
      </w:r>
      <w:hyperlink r:id="rId6" w:history="1">
        <w:r w:rsidRPr="004E2F46">
          <w:rPr>
            <w:rStyle w:val="Hyperlink"/>
            <w:rFonts w:ascii="Arial" w:hAnsi="Arial" w:cs="Arial"/>
            <w:color w:val="000000" w:themeColor="text1"/>
            <w:lang w:val="en-US"/>
          </w:rPr>
          <w:t>https://cge.cbs.dtu.dk/services/ResFinder/</w:t>
        </w:r>
      </w:hyperlink>
      <w:r w:rsidRPr="004E2F46">
        <w:rPr>
          <w:rFonts w:ascii="Arial" w:hAnsi="Arial" w:cs="Arial"/>
          <w:color w:val="000000" w:themeColor="text1"/>
          <w:lang w:val="en-US"/>
        </w:rPr>
        <w:t>) indicating the presence and location of the antimicrobial resistance genes</w:t>
      </w:r>
      <w:r w:rsidR="00E024E6">
        <w:rPr>
          <w:rFonts w:ascii="Arial" w:hAnsi="Arial" w:cs="Arial"/>
          <w:color w:val="000000" w:themeColor="text1"/>
          <w:lang w:val="en-US"/>
        </w:rPr>
        <w:t xml:space="preserve"> with the standard settings</w:t>
      </w:r>
      <w:r w:rsidRPr="004E2F46">
        <w:rPr>
          <w:rFonts w:ascii="Arial" w:hAnsi="Arial" w:cs="Arial"/>
          <w:color w:val="000000" w:themeColor="text1"/>
          <w:lang w:val="en-US"/>
        </w:rPr>
        <w:t xml:space="preserve">. The plasmids </w:t>
      </w:r>
      <w:r w:rsidRPr="004E2F46">
        <w:rPr>
          <w:rFonts w:ascii="Arial" w:hAnsi="Arial" w:cs="Arial"/>
          <w:color w:val="000000" w:themeColor="text1"/>
          <w:lang w:val="en-US"/>
        </w:rPr>
        <w:lastRenderedPageBreak/>
        <w:t xml:space="preserve">contigs containing resistance genes to beta-lactams and fluoroquinolones, were compared for the presence in the same contigs for </w:t>
      </w:r>
      <w:r w:rsidR="0012092C">
        <w:rPr>
          <w:rFonts w:ascii="Arial" w:hAnsi="Arial" w:cs="Arial"/>
          <w:color w:val="000000" w:themeColor="text1"/>
          <w:lang w:val="en-US"/>
        </w:rPr>
        <w:t xml:space="preserve">the </w:t>
      </w:r>
      <w:r w:rsidRPr="004E2F46">
        <w:rPr>
          <w:rFonts w:ascii="Arial" w:hAnsi="Arial" w:cs="Arial"/>
          <w:color w:val="000000" w:themeColor="text1"/>
          <w:lang w:val="en-US"/>
        </w:rPr>
        <w:t xml:space="preserve">genes encoding resistance to other antimicrobial classes. The contigs possessing the sequences for beta-lactams and fluoroquinolones were also extracted as </w:t>
      </w:r>
      <w:proofErr w:type="spellStart"/>
      <w:r w:rsidRPr="004E2F46">
        <w:rPr>
          <w:rFonts w:ascii="Arial" w:hAnsi="Arial" w:cs="Arial"/>
          <w:color w:val="000000" w:themeColor="text1"/>
          <w:lang w:val="en-US"/>
        </w:rPr>
        <w:t>fasta</w:t>
      </w:r>
      <w:proofErr w:type="spellEnd"/>
      <w:r w:rsidRPr="004E2F46">
        <w:rPr>
          <w:rFonts w:ascii="Arial" w:hAnsi="Arial" w:cs="Arial"/>
          <w:color w:val="000000" w:themeColor="text1"/>
          <w:lang w:val="en-US"/>
        </w:rPr>
        <w:t xml:space="preserve"> files and </w:t>
      </w:r>
      <w:r w:rsidR="0089306C">
        <w:rPr>
          <w:rFonts w:ascii="Arial" w:hAnsi="Arial" w:cs="Arial"/>
          <w:color w:val="000000" w:themeColor="text1"/>
          <w:lang w:val="en-US"/>
        </w:rPr>
        <w:t>tested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="0089306C">
        <w:rPr>
          <w:rFonts w:ascii="Arial" w:hAnsi="Arial" w:cs="Arial"/>
          <w:color w:val="000000" w:themeColor="text1"/>
          <w:lang w:val="en-US"/>
        </w:rPr>
        <w:t>with</w:t>
      </w:r>
      <w:r w:rsidRPr="004E2F46">
        <w:rPr>
          <w:rFonts w:ascii="Arial" w:hAnsi="Arial" w:cs="Arial"/>
          <w:color w:val="000000" w:themeColor="text1"/>
          <w:lang w:val="en-US"/>
        </w:rPr>
        <w:t xml:space="preserve"> QUAST (v.5.1)</w:t>
      </w:r>
      <w:r w:rsidR="00522236">
        <w:rPr>
          <w:rFonts w:ascii="Arial" w:hAnsi="Arial" w:cs="Arial"/>
          <w:color w:val="000000" w:themeColor="text1"/>
          <w:lang w:val="en-US"/>
        </w:rPr>
        <w:t xml:space="preserve"> checking for the assembly quality as well as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="00522236">
        <w:rPr>
          <w:rFonts w:ascii="Arial" w:hAnsi="Arial" w:cs="Arial"/>
          <w:color w:val="000000" w:themeColor="text1"/>
          <w:lang w:val="en-US"/>
        </w:rPr>
        <w:t>verifying</w:t>
      </w:r>
      <w:r w:rsidRPr="004E2F46">
        <w:rPr>
          <w:rFonts w:ascii="Arial" w:hAnsi="Arial" w:cs="Arial"/>
          <w:color w:val="000000" w:themeColor="text1"/>
          <w:lang w:val="en-US"/>
        </w:rPr>
        <w:t xml:space="preserve"> the predicted </w:t>
      </w:r>
      <w:r w:rsidRPr="004E2F46">
        <w:rPr>
          <w:rFonts w:ascii="Arial" w:hAnsi="Arial" w:cs="Arial"/>
          <w:i/>
          <w:iCs/>
          <w:color w:val="000000" w:themeColor="text1"/>
          <w:lang w:val="en-US"/>
        </w:rPr>
        <w:t>in silico</w:t>
      </w:r>
      <w:r w:rsidRPr="004E2F46">
        <w:rPr>
          <w:rFonts w:ascii="Arial" w:hAnsi="Arial" w:cs="Arial"/>
          <w:color w:val="000000" w:themeColor="text1"/>
          <w:lang w:val="en-US"/>
        </w:rPr>
        <w:t xml:space="preserve"> sizes for the specified </w:t>
      </w:r>
      <w:r w:rsidR="0012092C">
        <w:rPr>
          <w:rFonts w:ascii="Arial" w:hAnsi="Arial" w:cs="Arial"/>
          <w:color w:val="000000" w:themeColor="text1"/>
          <w:lang w:val="en-US"/>
        </w:rPr>
        <w:t xml:space="preserve">assembled </w:t>
      </w:r>
      <w:r w:rsidRPr="004E2F46">
        <w:rPr>
          <w:rFonts w:ascii="Arial" w:hAnsi="Arial" w:cs="Arial"/>
          <w:color w:val="000000" w:themeColor="text1"/>
          <w:lang w:val="en-US"/>
        </w:rPr>
        <w:t>plasmid.</w:t>
      </w:r>
    </w:p>
    <w:p w14:paraId="22E2C3AB" w14:textId="77777777" w:rsidR="008772D8" w:rsidRPr="000C7643" w:rsidRDefault="008772D8" w:rsidP="008772D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D22C4EE" w14:textId="77777777" w:rsidR="008772D8" w:rsidRPr="004E2F46" w:rsidRDefault="008772D8" w:rsidP="008772D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E2F46">
        <w:rPr>
          <w:rFonts w:ascii="Arial" w:hAnsi="Arial" w:cs="Arial"/>
          <w:b/>
          <w:bCs/>
          <w:color w:val="000000" w:themeColor="text1"/>
          <w:lang w:val="en-US"/>
        </w:rPr>
        <w:t>Plasmid transferability</w:t>
      </w:r>
    </w:p>
    <w:p w14:paraId="5268F772" w14:textId="1AF5EF3F" w:rsidR="00E6713C" w:rsidRPr="00E6713C" w:rsidRDefault="008772D8" w:rsidP="00E00523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lang w:val="en-US"/>
        </w:rPr>
      </w:pPr>
      <w:r w:rsidRPr="004E2F46">
        <w:rPr>
          <w:rFonts w:ascii="Arial" w:hAnsi="Arial" w:cs="Arial"/>
          <w:color w:val="000000" w:themeColor="text1"/>
          <w:lang w:val="en-US"/>
        </w:rPr>
        <w:t xml:space="preserve">Two </w:t>
      </w:r>
      <w:r w:rsidRPr="004E2F46">
        <w:rPr>
          <w:rFonts w:ascii="Arial" w:hAnsi="Arial" w:cs="Arial"/>
          <w:i/>
          <w:iCs/>
          <w:color w:val="000000" w:themeColor="text1"/>
          <w:lang w:val="en-US"/>
        </w:rPr>
        <w:t>S.</w:t>
      </w:r>
      <w:r w:rsidRPr="004E2F46">
        <w:rPr>
          <w:rFonts w:ascii="Arial" w:hAnsi="Arial" w:cs="Arial"/>
          <w:color w:val="000000" w:themeColor="text1"/>
          <w:lang w:val="en-US"/>
        </w:rPr>
        <w:t xml:space="preserve"> Minnesota isolates </w:t>
      </w:r>
      <w:r w:rsidR="00CD5711">
        <w:rPr>
          <w:rFonts w:ascii="Arial" w:hAnsi="Arial" w:cs="Arial"/>
          <w:color w:val="000000" w:themeColor="text1"/>
          <w:lang w:val="en-US"/>
        </w:rPr>
        <w:t>from different integrations</w:t>
      </w:r>
      <w:r w:rsidR="00EA0C10">
        <w:rPr>
          <w:rFonts w:ascii="Arial" w:hAnsi="Arial" w:cs="Arial"/>
          <w:color w:val="000000" w:themeColor="text1"/>
          <w:lang w:val="en-US"/>
        </w:rPr>
        <w:t xml:space="preserve">, positive for </w:t>
      </w:r>
      <w:r w:rsidR="00EA0C10" w:rsidRPr="004E2F46">
        <w:rPr>
          <w:rFonts w:ascii="Arial" w:hAnsi="Arial" w:cs="Arial"/>
          <w:i/>
          <w:iCs/>
          <w:lang w:val="en-US"/>
        </w:rPr>
        <w:t>bla</w:t>
      </w:r>
      <w:r w:rsidR="00EA0C10" w:rsidRPr="004E2F46">
        <w:rPr>
          <w:rFonts w:ascii="Arial" w:hAnsi="Arial" w:cs="Arial"/>
          <w:vertAlign w:val="subscript"/>
          <w:lang w:val="en-US"/>
        </w:rPr>
        <w:t>CMY-2</w:t>
      </w:r>
      <w:r w:rsidR="005D6B99">
        <w:rPr>
          <w:rFonts w:ascii="Arial" w:hAnsi="Arial" w:cs="Arial"/>
          <w:color w:val="000000" w:themeColor="text1"/>
          <w:lang w:val="en-US"/>
        </w:rPr>
        <w:t xml:space="preserve"> and</w:t>
      </w:r>
      <w:r w:rsidR="00EA0C10">
        <w:rPr>
          <w:rFonts w:ascii="Arial" w:hAnsi="Arial" w:cs="Arial"/>
          <w:color w:val="000000" w:themeColor="text1"/>
          <w:lang w:val="en-US"/>
        </w:rPr>
        <w:t xml:space="preserve"> </w:t>
      </w:r>
      <w:r w:rsidR="00EA0C10" w:rsidRPr="004E2F46">
        <w:rPr>
          <w:rFonts w:ascii="Arial" w:hAnsi="Arial" w:cs="Arial"/>
          <w:i/>
          <w:iCs/>
          <w:lang w:val="en-US"/>
        </w:rPr>
        <w:t>qnrB19</w:t>
      </w:r>
      <w:r w:rsidR="00EA0C10">
        <w:rPr>
          <w:rFonts w:ascii="Arial" w:hAnsi="Arial" w:cs="Arial"/>
          <w:lang w:val="en-US"/>
        </w:rPr>
        <w:t xml:space="preserve">, besides </w:t>
      </w:r>
      <w:r w:rsidR="005D6B99">
        <w:rPr>
          <w:rFonts w:ascii="Arial" w:hAnsi="Arial" w:cs="Arial"/>
          <w:color w:val="000000" w:themeColor="text1"/>
          <w:lang w:val="en-US"/>
        </w:rPr>
        <w:t xml:space="preserve">possessing </w:t>
      </w:r>
      <w:r w:rsidR="008C0878">
        <w:rPr>
          <w:rFonts w:ascii="Arial" w:hAnsi="Arial" w:cs="Arial"/>
          <w:color w:val="000000" w:themeColor="text1"/>
          <w:lang w:val="en-US"/>
        </w:rPr>
        <w:t>different</w:t>
      </w:r>
      <w:r w:rsidR="005D6B99">
        <w:rPr>
          <w:rFonts w:ascii="Arial" w:hAnsi="Arial" w:cs="Arial"/>
          <w:color w:val="000000" w:themeColor="text1"/>
          <w:lang w:val="en-US"/>
        </w:rPr>
        <w:t xml:space="preserve"> </w:t>
      </w:r>
      <w:r w:rsidR="008C0878">
        <w:rPr>
          <w:rFonts w:ascii="Arial" w:hAnsi="Arial" w:cs="Arial"/>
          <w:color w:val="000000" w:themeColor="text1"/>
          <w:lang w:val="en-US"/>
        </w:rPr>
        <w:t xml:space="preserve">overall </w:t>
      </w:r>
      <w:r w:rsidR="005D6B99">
        <w:rPr>
          <w:rFonts w:ascii="Arial" w:hAnsi="Arial" w:cs="Arial"/>
          <w:color w:val="000000" w:themeColor="text1"/>
          <w:lang w:val="en-US"/>
        </w:rPr>
        <w:t>AMR profiles</w:t>
      </w:r>
      <w:r w:rsidR="00CD5711"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="008D7589">
        <w:rPr>
          <w:rFonts w:ascii="Arial" w:hAnsi="Arial" w:cs="Arial"/>
          <w:color w:val="000000" w:themeColor="text1"/>
          <w:lang w:val="en-US"/>
        </w:rPr>
        <w:t>(IDs 319 and 320</w:t>
      </w:r>
      <w:r w:rsidR="007F7A2B">
        <w:rPr>
          <w:rFonts w:ascii="Arial" w:hAnsi="Arial" w:cs="Arial"/>
          <w:color w:val="000000" w:themeColor="text1"/>
          <w:lang w:val="en-US"/>
        </w:rPr>
        <w:t>, Table 1.</w:t>
      </w:r>
      <w:r w:rsidR="008D7589">
        <w:rPr>
          <w:rFonts w:ascii="Arial" w:hAnsi="Arial" w:cs="Arial"/>
          <w:color w:val="000000" w:themeColor="text1"/>
          <w:lang w:val="en-US"/>
        </w:rPr>
        <w:t xml:space="preserve">) </w:t>
      </w:r>
      <w:r w:rsidR="008D7589">
        <w:rPr>
          <w:rFonts w:ascii="Arial" w:hAnsi="Arial" w:cs="Arial"/>
          <w:lang w:val="en-US"/>
        </w:rPr>
        <w:t>were chosen as donors for the conjugation experiments</w:t>
      </w:r>
      <w:r w:rsidR="00023B28">
        <w:rPr>
          <w:rFonts w:ascii="Arial" w:hAnsi="Arial" w:cs="Arial"/>
          <w:lang w:val="en-US"/>
        </w:rPr>
        <w:t>,</w:t>
      </w:r>
      <w:r w:rsidR="008D7589">
        <w:rPr>
          <w:rFonts w:ascii="Arial" w:hAnsi="Arial" w:cs="Arial"/>
          <w:lang w:val="en-US"/>
        </w:rPr>
        <w:t xml:space="preserve"> </w:t>
      </w:r>
      <w:r w:rsidR="00EA0C10" w:rsidRPr="004E2F46">
        <w:rPr>
          <w:rFonts w:ascii="Arial" w:hAnsi="Arial" w:cs="Arial"/>
          <w:color w:val="000000" w:themeColor="text1"/>
          <w:lang w:val="en-US"/>
        </w:rPr>
        <w:t>test</w:t>
      </w:r>
      <w:r w:rsidR="00023B28">
        <w:rPr>
          <w:rFonts w:ascii="Arial" w:hAnsi="Arial" w:cs="Arial"/>
          <w:color w:val="000000" w:themeColor="text1"/>
          <w:lang w:val="en-US"/>
        </w:rPr>
        <w:t>ing</w:t>
      </w:r>
      <w:r w:rsidR="00EA0C10" w:rsidRPr="004E2F46">
        <w:rPr>
          <w:rFonts w:ascii="Arial" w:hAnsi="Arial" w:cs="Arial"/>
          <w:color w:val="000000" w:themeColor="text1"/>
          <w:lang w:val="en-US"/>
        </w:rPr>
        <w:t xml:space="preserve"> for transferability of resistance to third generation cephalosporins </w:t>
      </w:r>
      <w:r w:rsidR="00EA0C10" w:rsidRPr="004E2F46">
        <w:rPr>
          <w:rFonts w:ascii="Arial" w:hAnsi="Arial" w:cs="Arial"/>
          <w:lang w:val="en-US"/>
        </w:rPr>
        <w:t>and PMQR</w:t>
      </w:r>
      <w:r w:rsidR="00EA0C10">
        <w:rPr>
          <w:rFonts w:ascii="Arial" w:hAnsi="Arial" w:cs="Arial"/>
          <w:lang w:val="en-US"/>
        </w:rPr>
        <w:t xml:space="preserve"> </w:t>
      </w:r>
      <w:r w:rsidR="008D7589">
        <w:rPr>
          <w:rFonts w:ascii="Arial" w:hAnsi="Arial" w:cs="Arial"/>
          <w:lang w:val="en-US"/>
        </w:rPr>
        <w:t xml:space="preserve">with the plasmid-free </w:t>
      </w:r>
      <w:r w:rsidR="008D7589" w:rsidRPr="00957EAC">
        <w:rPr>
          <w:rFonts w:ascii="Arial" w:hAnsi="Arial" w:cs="Arial"/>
          <w:i/>
          <w:iCs/>
          <w:lang w:val="en-US"/>
        </w:rPr>
        <w:t>Escherichia coli</w:t>
      </w:r>
      <w:r w:rsidR="008D7589">
        <w:rPr>
          <w:rFonts w:ascii="Arial" w:hAnsi="Arial" w:cs="Arial"/>
          <w:lang w:val="en-US"/>
        </w:rPr>
        <w:t xml:space="preserve"> recipient strain (</w:t>
      </w:r>
      <w:r w:rsidR="00023B28">
        <w:rPr>
          <w:rFonts w:ascii="Arial" w:hAnsi="Arial" w:cs="Arial"/>
          <w:lang w:val="en-US"/>
        </w:rPr>
        <w:t xml:space="preserve">J53-1 </w:t>
      </w:r>
      <w:r w:rsidR="008D7589">
        <w:rPr>
          <w:rFonts w:ascii="Arial" w:hAnsi="Arial" w:cs="Arial"/>
          <w:lang w:val="en-US"/>
        </w:rPr>
        <w:t xml:space="preserve">resistant to rifampicin). </w:t>
      </w:r>
      <w:r w:rsidRPr="004E2F46">
        <w:rPr>
          <w:rFonts w:ascii="Arial" w:hAnsi="Arial" w:cs="Arial"/>
          <w:color w:val="000000" w:themeColor="text1"/>
          <w:lang w:val="en-US"/>
        </w:rPr>
        <w:t xml:space="preserve">A methodology adapted from </w:t>
      </w:r>
      <w:r w:rsidRPr="004E2F46">
        <w:rPr>
          <w:rFonts w:ascii="Arial" w:hAnsi="Arial" w:cs="Arial"/>
          <w:color w:val="000000" w:themeColor="text1"/>
        </w:rPr>
        <w:t xml:space="preserve">Khajanchi </w:t>
      </w:r>
      <w:r w:rsidRPr="004E2F46">
        <w:rPr>
          <w:rFonts w:ascii="Arial" w:hAnsi="Arial" w:cs="Arial"/>
          <w:color w:val="000000" w:themeColor="text1"/>
          <w:lang w:val="en-US"/>
        </w:rPr>
        <w:t xml:space="preserve">et al. (2019) was used to </w:t>
      </w:r>
      <w:r w:rsidR="00080D49">
        <w:rPr>
          <w:rFonts w:ascii="Arial" w:hAnsi="Arial" w:cs="Arial"/>
          <w:color w:val="000000" w:themeColor="text1"/>
          <w:lang w:val="en-US"/>
        </w:rPr>
        <w:t>evaluate the</w:t>
      </w:r>
      <w:r w:rsidRPr="004E2F46">
        <w:rPr>
          <w:rFonts w:ascii="Arial" w:hAnsi="Arial" w:cs="Arial"/>
          <w:color w:val="000000" w:themeColor="text1"/>
          <w:lang w:val="en-US"/>
        </w:rPr>
        <w:t xml:space="preserve"> transfer of plasmids. </w:t>
      </w:r>
      <w:r w:rsidR="001B4F86">
        <w:rPr>
          <w:rFonts w:ascii="Arial" w:hAnsi="Arial" w:cs="Arial"/>
          <w:lang w:val="en-US"/>
        </w:rPr>
        <w:t>Briefly, t</w:t>
      </w:r>
      <w:r w:rsidR="008D7589">
        <w:rPr>
          <w:rFonts w:ascii="Arial" w:hAnsi="Arial" w:cs="Arial"/>
          <w:lang w:val="en-US"/>
        </w:rPr>
        <w:t>he donor and the recipient were cultivated separately overnight in LB (Luria Bertani) broth with shaking. These were mixed in a 1:5 ratio (</w:t>
      </w:r>
      <w:proofErr w:type="spellStart"/>
      <w:proofErr w:type="gramStart"/>
      <w:r w:rsidR="008D7589">
        <w:rPr>
          <w:rFonts w:ascii="Arial" w:hAnsi="Arial" w:cs="Arial"/>
          <w:lang w:val="en-US"/>
        </w:rPr>
        <w:t>donor:recipient</w:t>
      </w:r>
      <w:proofErr w:type="spellEnd"/>
      <w:proofErr w:type="gramEnd"/>
      <w:r w:rsidR="008D7589">
        <w:rPr>
          <w:rFonts w:ascii="Arial" w:hAnsi="Arial" w:cs="Arial"/>
          <w:lang w:val="en-US"/>
        </w:rPr>
        <w:t xml:space="preserve">) according to their optical density. The mixture was incubated overnight and then 100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>
        <w:rPr>
          <w:rFonts w:ascii="Arial" w:hAnsi="Arial" w:cs="Arial"/>
          <w:lang w:val="en-US"/>
        </w:rPr>
        <w:t>l added to each selection plates (</w:t>
      </w:r>
      <w:r w:rsidR="008D7589" w:rsidRPr="004B594E">
        <w:rPr>
          <w:rFonts w:ascii="Arial" w:hAnsi="Arial" w:cs="Arial"/>
          <w:lang w:val="en-US"/>
        </w:rPr>
        <w:t>agar containing 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ampicillin+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rifampicin</w:t>
      </w:r>
      <w:r w:rsidR="008D7589">
        <w:rPr>
          <w:rFonts w:ascii="Arial" w:hAnsi="Arial" w:cs="Arial"/>
          <w:lang w:val="en-US"/>
        </w:rPr>
        <w:t>, or 0.5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</w:t>
      </w:r>
      <w:r w:rsidR="008D7589">
        <w:rPr>
          <w:rFonts w:ascii="Arial" w:hAnsi="Arial" w:cs="Arial"/>
          <w:lang w:val="en-US"/>
        </w:rPr>
        <w:t xml:space="preserve"> ciprofloxacin and </w:t>
      </w:r>
      <w:r w:rsidR="008D7589" w:rsidRPr="004B594E">
        <w:rPr>
          <w:rFonts w:ascii="Arial" w:hAnsi="Arial" w:cs="Arial"/>
          <w:lang w:val="en-US"/>
        </w:rPr>
        <w:t>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rifampicin</w:t>
      </w:r>
      <w:r w:rsidR="008D7589">
        <w:rPr>
          <w:rFonts w:ascii="Arial" w:hAnsi="Arial" w:cs="Arial"/>
          <w:lang w:val="en-US"/>
        </w:rPr>
        <w:t xml:space="preserve">) and incubated 24 hours. The resulting conjugation mix was suspended in 1mL LB broth and serial diluted for plate counting on the selective agar plates containing </w:t>
      </w:r>
      <w:r w:rsidR="008D7589" w:rsidRPr="004B594E">
        <w:rPr>
          <w:rFonts w:ascii="Arial" w:hAnsi="Arial" w:cs="Arial"/>
          <w:lang w:val="en-US"/>
        </w:rPr>
        <w:t>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ampicillin</w:t>
      </w:r>
      <w:r w:rsidR="008D7589">
        <w:rPr>
          <w:rFonts w:ascii="Arial" w:hAnsi="Arial" w:cs="Arial"/>
          <w:lang w:val="en-US"/>
        </w:rPr>
        <w:t xml:space="preserve"> or 0.5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</w:t>
      </w:r>
      <w:r w:rsidR="008D7589">
        <w:rPr>
          <w:rFonts w:ascii="Arial" w:hAnsi="Arial" w:cs="Arial"/>
          <w:lang w:val="en-US"/>
        </w:rPr>
        <w:t xml:space="preserve"> ciprofloxacin, and on </w:t>
      </w:r>
      <w:r w:rsidR="008D7589" w:rsidRPr="004B594E">
        <w:rPr>
          <w:rFonts w:ascii="Arial" w:hAnsi="Arial" w:cs="Arial"/>
          <w:lang w:val="en-US"/>
        </w:rPr>
        <w:t>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ampicillin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t>+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t>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rifampicin</w:t>
      </w:r>
      <w:r w:rsidR="008D7589">
        <w:rPr>
          <w:rFonts w:ascii="Arial" w:hAnsi="Arial" w:cs="Arial"/>
          <w:lang w:val="en-US"/>
        </w:rPr>
        <w:t xml:space="preserve">, or 0,5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</w:t>
      </w:r>
      <w:r w:rsidR="008D7589">
        <w:rPr>
          <w:rFonts w:ascii="Arial" w:hAnsi="Arial" w:cs="Arial"/>
          <w:lang w:val="en-US"/>
        </w:rPr>
        <w:t xml:space="preserve"> ciprofloxacin + </w:t>
      </w:r>
      <w:r w:rsidR="008D7589" w:rsidRPr="004B594E">
        <w:rPr>
          <w:rFonts w:ascii="Arial" w:hAnsi="Arial" w:cs="Arial"/>
          <w:lang w:val="en-US"/>
        </w:rPr>
        <w:t>50</w:t>
      </w:r>
      <w:r w:rsidR="008D7589">
        <w:rPr>
          <w:rFonts w:ascii="Arial" w:hAnsi="Arial" w:cs="Arial"/>
          <w:lang w:val="en-US"/>
        </w:rPr>
        <w:t xml:space="preserve"> </w:t>
      </w:r>
      <w:r w:rsidR="008D7589" w:rsidRPr="004B594E">
        <w:rPr>
          <w:rFonts w:ascii="Arial" w:hAnsi="Arial" w:cs="Arial"/>
          <w:lang w:val="en-US"/>
        </w:rPr>
        <w:sym w:font="Symbol" w:char="F06D"/>
      </w:r>
      <w:r w:rsidR="008D7589" w:rsidRPr="004B594E">
        <w:rPr>
          <w:rFonts w:ascii="Arial" w:hAnsi="Arial" w:cs="Arial"/>
          <w:lang w:val="en-US"/>
        </w:rPr>
        <w:t>g/mL rifampicin</w:t>
      </w:r>
      <w:r w:rsidR="008D7589">
        <w:rPr>
          <w:rFonts w:ascii="Arial" w:hAnsi="Arial" w:cs="Arial"/>
          <w:lang w:val="en-US"/>
        </w:rPr>
        <w:t xml:space="preserve">. </w:t>
      </w:r>
      <w:r w:rsidR="00E6713C" w:rsidRPr="00302216">
        <w:rPr>
          <w:rFonts w:ascii="Arial" w:hAnsi="Arial" w:cs="Arial"/>
          <w:b/>
          <w:bCs/>
          <w:lang w:val="en-US"/>
        </w:rPr>
        <w:br w:type="page"/>
      </w:r>
    </w:p>
    <w:p w14:paraId="1F95CF89" w14:textId="01E1E709" w:rsidR="00043A3C" w:rsidRPr="00C9114C" w:rsidRDefault="00043A3C" w:rsidP="00043A3C">
      <w:pPr>
        <w:jc w:val="both"/>
        <w:rPr>
          <w:rFonts w:ascii="Arial" w:hAnsi="Arial" w:cs="Arial"/>
          <w:b/>
          <w:bCs/>
          <w:lang w:val="da-DK"/>
        </w:rPr>
      </w:pPr>
      <w:r w:rsidRPr="00C16917">
        <w:rPr>
          <w:rFonts w:ascii="Arial" w:hAnsi="Arial" w:cs="Arial"/>
          <w:b/>
          <w:bCs/>
          <w:lang w:val="da-DK"/>
        </w:rPr>
        <w:lastRenderedPageBreak/>
        <w:t>References</w:t>
      </w:r>
    </w:p>
    <w:p w14:paraId="521B3998" w14:textId="77A14410" w:rsidR="00EC6DCB" w:rsidRDefault="00EC6DCB" w:rsidP="00EC6DCB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</w:rPr>
      </w:pPr>
      <w:r w:rsidRPr="004E2F46">
        <w:rPr>
          <w:rFonts w:ascii="Arial" w:hAnsi="Arial" w:cs="Arial"/>
          <w:color w:val="000000" w:themeColor="text1"/>
        </w:rPr>
        <w:t xml:space="preserve">Bankevich, A., Nurk, S., Antipov, D., Gurevich, A.A., Dvorkin M, Kulikov, A.S., </w:t>
      </w:r>
      <w:r w:rsidRPr="004E2F46">
        <w:rPr>
          <w:rFonts w:ascii="Arial" w:hAnsi="Arial" w:cs="Arial"/>
          <w:i/>
          <w:iCs/>
          <w:color w:val="000000" w:themeColor="text1"/>
        </w:rPr>
        <w:t>et al</w:t>
      </w:r>
      <w:r w:rsidRPr="004E2F46">
        <w:rPr>
          <w:rFonts w:ascii="Arial" w:hAnsi="Arial" w:cs="Arial"/>
          <w:color w:val="000000" w:themeColor="text1"/>
        </w:rPr>
        <w:t>. (2012) SPAdes: a new genome assembly algorithm and its applications to single-cell sequencing. J Comput Biol 19:</w:t>
      </w:r>
      <w:r w:rsidRPr="004E2F46">
        <w:rPr>
          <w:rFonts w:ascii="Arial" w:hAnsi="Arial" w:cs="Arial"/>
          <w:color w:val="000000" w:themeColor="text1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</w:rPr>
        <w:t>455-</w:t>
      </w:r>
      <w:r w:rsidRPr="004E2F46">
        <w:rPr>
          <w:rFonts w:ascii="Arial" w:hAnsi="Arial" w:cs="Arial"/>
          <w:color w:val="000000" w:themeColor="text1"/>
          <w:lang w:val="en-US"/>
        </w:rPr>
        <w:t>4</w:t>
      </w:r>
      <w:r w:rsidRPr="004E2F46">
        <w:rPr>
          <w:rFonts w:ascii="Arial" w:hAnsi="Arial" w:cs="Arial"/>
          <w:color w:val="000000" w:themeColor="text1"/>
        </w:rPr>
        <w:t>77.</w:t>
      </w:r>
    </w:p>
    <w:p w14:paraId="00BD1FF0" w14:textId="0778D882" w:rsidR="00A16D6F" w:rsidRPr="00A16D6F" w:rsidRDefault="00A16D6F" w:rsidP="00EC6DCB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EUCAST</w:t>
      </w:r>
      <w:r w:rsidR="00961BD5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A24E3A">
        <w:rPr>
          <w:rFonts w:ascii="Arial" w:hAnsi="Arial" w:cs="Arial"/>
          <w:color w:val="000000" w:themeColor="text1"/>
          <w:shd w:val="clear" w:color="auto" w:fill="FFFFFF"/>
          <w:lang w:val="en-US"/>
        </w:rPr>
        <w:t>European Committee on Antimicrobial Susceptibility Testing</w:t>
      </w: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.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(2022) </w:t>
      </w:r>
      <w:r w:rsidRPr="004E2F46">
        <w:rPr>
          <w:rFonts w:ascii="Arial" w:hAnsi="Arial" w:cs="Arial"/>
          <w:color w:val="000000"/>
        </w:rPr>
        <w:t>Clinical breakpoints - breakpoints and guidance</w:t>
      </w:r>
      <w:r w:rsidRPr="004E2F46">
        <w:rPr>
          <w:rFonts w:ascii="Arial" w:hAnsi="Arial" w:cs="Arial"/>
          <w:b/>
          <w:bCs/>
          <w:color w:val="000000"/>
          <w:lang w:val="en-US"/>
        </w:rPr>
        <w:t xml:space="preserve">.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[WWW document].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URL www.eucast.org/clinical_breakpoints</w:t>
      </w:r>
    </w:p>
    <w:p w14:paraId="00EE64BA" w14:textId="3BB7A160" w:rsidR="004154B2" w:rsidRPr="004E2F46" w:rsidRDefault="004154B2" w:rsidP="004154B2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E2F46">
        <w:rPr>
          <w:rFonts w:ascii="Arial" w:hAnsi="Arial" w:cs="Arial"/>
          <w:color w:val="000000" w:themeColor="text1"/>
          <w:shd w:val="clear" w:color="auto" w:fill="FFFFFF"/>
        </w:rPr>
        <w:t>Khajanchi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B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K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Kaldhone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P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R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and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Foley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S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L.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(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2019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)</w:t>
      </w: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Protocols of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c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onjugative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p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lasmid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t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ransfer in </w:t>
      </w:r>
      <w:r w:rsidRPr="004E2F46">
        <w:rPr>
          <w:rFonts w:ascii="Arial" w:hAnsi="Arial" w:cs="Arial"/>
          <w:i/>
          <w:iCs/>
          <w:color w:val="000000" w:themeColor="text1"/>
          <w:shd w:val="clear" w:color="auto" w:fill="FFFFFF"/>
        </w:rPr>
        <w:t>Salmonella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: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p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late,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b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roth, and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f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ilter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m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ating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a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pproaches. Methods Mol Biol 2016: 129-139.</w:t>
      </w:r>
    </w:p>
    <w:p w14:paraId="270A24DA" w14:textId="7C519F46" w:rsidR="00043A3C" w:rsidRDefault="00043A3C" w:rsidP="00043A3C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</w:rPr>
      </w:pPr>
      <w:r w:rsidRPr="00043A3C">
        <w:rPr>
          <w:rFonts w:ascii="Arial" w:hAnsi="Arial" w:cs="Arial"/>
          <w:color w:val="000000" w:themeColor="text1"/>
        </w:rPr>
        <w:t xml:space="preserve">Macrina, F. L., Kopecko, D. J., Jones, K. R., Ayers, D. J., and McCowen, S. M. (1978). A multiple plasmid-containing </w:t>
      </w:r>
      <w:r w:rsidRPr="00043A3C">
        <w:rPr>
          <w:rFonts w:ascii="Arial" w:hAnsi="Arial" w:cs="Arial"/>
          <w:i/>
          <w:iCs/>
          <w:color w:val="000000" w:themeColor="text1"/>
        </w:rPr>
        <w:t xml:space="preserve">Escherichia coli </w:t>
      </w:r>
      <w:r w:rsidRPr="00043A3C">
        <w:rPr>
          <w:rFonts w:ascii="Arial" w:hAnsi="Arial" w:cs="Arial"/>
          <w:color w:val="000000" w:themeColor="text1"/>
        </w:rPr>
        <w:t xml:space="preserve">strain: convenient source of size reference plasmid molecules. </w:t>
      </w:r>
      <w:r w:rsidRPr="00043A3C">
        <w:rPr>
          <w:rFonts w:ascii="Arial" w:hAnsi="Arial" w:cs="Arial"/>
          <w:i/>
          <w:iCs/>
          <w:color w:val="000000" w:themeColor="text1"/>
        </w:rPr>
        <w:t xml:space="preserve">Plasmid </w:t>
      </w:r>
      <w:r w:rsidRPr="00043A3C">
        <w:rPr>
          <w:rFonts w:ascii="Arial" w:hAnsi="Arial" w:cs="Arial"/>
          <w:color w:val="000000" w:themeColor="text1"/>
        </w:rPr>
        <w:t>1, 417–420.</w:t>
      </w:r>
    </w:p>
    <w:p w14:paraId="62582FC5" w14:textId="2BD7946A" w:rsidR="00DD19E7" w:rsidRPr="00DD19E7" w:rsidRDefault="00DD19E7" w:rsidP="00043A3C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4E2F46">
        <w:rPr>
          <w:rFonts w:ascii="Arial" w:hAnsi="Arial" w:cs="Arial"/>
          <w:color w:val="000000" w:themeColor="text1"/>
          <w:shd w:val="clear" w:color="auto" w:fill="FFFFFF"/>
        </w:rPr>
        <w:t>Sahl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J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W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Lemmer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D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Travis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J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Schupp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J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M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Gillece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J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D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 Aziz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,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M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>.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,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 xml:space="preserve"> </w:t>
      </w:r>
      <w:r w:rsidRPr="00356994">
        <w:rPr>
          <w:rFonts w:ascii="Arial" w:hAnsi="Arial" w:cs="Arial"/>
          <w:i/>
          <w:iCs/>
          <w:color w:val="000000" w:themeColor="text1"/>
          <w:shd w:val="clear" w:color="auto" w:fill="FFFFFF"/>
          <w:lang w:val="da-DK"/>
        </w:rPr>
        <w:t>et al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356994">
        <w:rPr>
          <w:rFonts w:ascii="Arial" w:hAnsi="Arial" w:cs="Arial"/>
          <w:color w:val="000000" w:themeColor="text1"/>
          <w:shd w:val="clear" w:color="auto" w:fill="FFFFFF"/>
          <w:lang w:val="da-DK"/>
        </w:rPr>
        <w:t xml:space="preserve"> 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(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2016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>)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 xml:space="preserve"> NASP: an accurate, rapid method for the identification of SNPs in WGS datasets that supports flexible input and output formats. Microb Genom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2:</w:t>
      </w:r>
      <w:r w:rsidRPr="004E2F46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 </w:t>
      </w:r>
      <w:r w:rsidRPr="004E2F46">
        <w:rPr>
          <w:rFonts w:ascii="Arial" w:hAnsi="Arial" w:cs="Arial"/>
          <w:color w:val="000000" w:themeColor="text1"/>
          <w:shd w:val="clear" w:color="auto" w:fill="FFFFFF"/>
        </w:rPr>
        <w:t>e000074. </w:t>
      </w:r>
    </w:p>
    <w:p w14:paraId="2D7430B6" w14:textId="744B1866" w:rsidR="00043A3C" w:rsidRDefault="00043A3C" w:rsidP="00043A3C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</w:rPr>
      </w:pPr>
      <w:r w:rsidRPr="00043A3C">
        <w:rPr>
          <w:rFonts w:ascii="Arial" w:hAnsi="Arial" w:cs="Arial"/>
          <w:color w:val="000000" w:themeColor="text1"/>
        </w:rPr>
        <w:t xml:space="preserve">Threlfall, E. J., Rowe, B., Ferguson, J. L., and Ward, L. R. (1986). Characterization of plasmids conferring resistance to gentamicin and apramycin in strains of </w:t>
      </w:r>
      <w:r w:rsidRPr="00043A3C">
        <w:rPr>
          <w:rFonts w:ascii="Arial" w:hAnsi="Arial" w:cs="Arial"/>
          <w:i/>
          <w:iCs/>
          <w:color w:val="000000" w:themeColor="text1"/>
        </w:rPr>
        <w:t xml:space="preserve">Salmonella typhimurium </w:t>
      </w:r>
      <w:r w:rsidRPr="00043A3C">
        <w:rPr>
          <w:rFonts w:ascii="Arial" w:hAnsi="Arial" w:cs="Arial"/>
          <w:color w:val="000000" w:themeColor="text1"/>
        </w:rPr>
        <w:t xml:space="preserve">phage type 204c isolated in Britain. </w:t>
      </w:r>
      <w:r w:rsidRPr="00043A3C">
        <w:rPr>
          <w:rFonts w:ascii="Arial" w:hAnsi="Arial" w:cs="Arial"/>
          <w:i/>
          <w:iCs/>
          <w:color w:val="000000" w:themeColor="text1"/>
        </w:rPr>
        <w:t xml:space="preserve">J. Hyg. </w:t>
      </w:r>
      <w:r w:rsidRPr="00043A3C">
        <w:rPr>
          <w:rFonts w:ascii="Arial" w:hAnsi="Arial" w:cs="Arial"/>
          <w:color w:val="000000" w:themeColor="text1"/>
        </w:rPr>
        <w:t>97, 419–426.</w:t>
      </w:r>
    </w:p>
    <w:p w14:paraId="40202D3C" w14:textId="68BAC8A6" w:rsidR="00043A3C" w:rsidRPr="00A30BFD" w:rsidRDefault="00EC6DCB" w:rsidP="00A30BFD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</w:rPr>
      </w:pP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Yoshida, 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C., 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Kruczkiewicz,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 P.,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 Laing,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 C.R.,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 Lingohr,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 E.J.,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 Gannon,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 V.P.J., 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Nash,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J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 H.E.</w:t>
      </w:r>
      <w:r w:rsidRPr="001312D6">
        <w:rPr>
          <w:rFonts w:ascii="Arial" w:hAnsi="Arial" w:cs="Arial"/>
          <w:color w:val="000000" w:themeColor="text1"/>
          <w:shd w:val="clear" w:color="auto" w:fill="FFFFFF"/>
        </w:rPr>
        <w:t xml:space="preserve">, </w:t>
      </w:r>
      <w:r w:rsidRPr="001312D6">
        <w:rPr>
          <w:rFonts w:ascii="Arial" w:hAnsi="Arial" w:cs="Arial"/>
          <w:i/>
          <w:iCs/>
          <w:color w:val="000000" w:themeColor="text1"/>
          <w:shd w:val="clear" w:color="auto" w:fill="FFFFFF"/>
        </w:rPr>
        <w:t>et al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. </w:t>
      </w:r>
      <w:r w:rsidRPr="001312D6">
        <w:rPr>
          <w:rFonts w:ascii="Arial" w:hAnsi="Arial" w:cs="Arial"/>
          <w:color w:val="000000" w:themeColor="text1"/>
          <w:shd w:val="clear" w:color="auto" w:fill="FFFFFF"/>
          <w:lang w:val="en-US"/>
        </w:rPr>
        <w:t>(2016</w:t>
      </w:r>
      <w:r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) </w:t>
      </w:r>
      <w:r w:rsidRPr="00910DE5">
        <w:rPr>
          <w:rFonts w:ascii="Arial" w:hAnsi="Arial" w:cs="Arial"/>
          <w:color w:val="000000" w:themeColor="text1"/>
          <w:shd w:val="clear" w:color="auto" w:fill="FFFFFF"/>
          <w:lang w:val="en-US"/>
        </w:rPr>
        <w:t>T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he </w:t>
      </w:r>
      <w:r w:rsidRPr="00910DE5">
        <w:rPr>
          <w:rFonts w:ascii="Arial" w:hAnsi="Arial" w:cs="Arial"/>
          <w:i/>
          <w:iCs/>
          <w:color w:val="000000" w:themeColor="text1"/>
        </w:rPr>
        <w:t xml:space="preserve">Salmonella In </w:t>
      </w:r>
      <w:r w:rsidRPr="001312D6">
        <w:rPr>
          <w:rFonts w:ascii="Arial" w:hAnsi="Arial" w:cs="Arial"/>
          <w:i/>
          <w:iCs/>
          <w:color w:val="000000" w:themeColor="text1"/>
          <w:lang w:val="en-US"/>
        </w:rPr>
        <w:t>s</w:t>
      </w:r>
      <w:r w:rsidRPr="00910DE5">
        <w:rPr>
          <w:rFonts w:ascii="Arial" w:hAnsi="Arial" w:cs="Arial"/>
          <w:i/>
          <w:iCs/>
          <w:color w:val="000000" w:themeColor="text1"/>
        </w:rPr>
        <w:t>ilico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 </w:t>
      </w:r>
      <w:r w:rsidRPr="001312D6">
        <w:rPr>
          <w:rFonts w:ascii="Arial" w:hAnsi="Arial" w:cs="Arial"/>
          <w:color w:val="000000" w:themeColor="text1"/>
          <w:shd w:val="clear" w:color="auto" w:fill="FFFFFF"/>
          <w:lang w:val="en-US"/>
        </w:rPr>
        <w:t>t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 xml:space="preserve">yping </w:t>
      </w:r>
      <w:r w:rsidRPr="001312D6">
        <w:rPr>
          <w:rFonts w:ascii="Arial" w:hAnsi="Arial" w:cs="Arial"/>
          <w:color w:val="000000" w:themeColor="text1"/>
          <w:shd w:val="clear" w:color="auto" w:fill="FFFFFF"/>
          <w:lang w:val="en-US"/>
        </w:rPr>
        <w:t>r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esource (SISTR): an open web-accessible tool for rapidly typing and subtyping draft </w:t>
      </w:r>
      <w:r w:rsidRPr="00910DE5">
        <w:rPr>
          <w:rFonts w:ascii="Arial" w:hAnsi="Arial" w:cs="Arial"/>
          <w:i/>
          <w:iCs/>
          <w:color w:val="000000" w:themeColor="text1"/>
        </w:rPr>
        <w:t>Salmonella</w:t>
      </w:r>
      <w:r w:rsidRPr="00910DE5">
        <w:rPr>
          <w:rFonts w:ascii="Arial" w:hAnsi="Arial" w:cs="Arial"/>
          <w:color w:val="000000" w:themeColor="text1"/>
          <w:shd w:val="clear" w:color="auto" w:fill="FFFFFF"/>
        </w:rPr>
        <w:t> genome assemblies. PLoS ONE 11: e0147101.</w:t>
      </w:r>
    </w:p>
    <w:sectPr w:rsidR="00043A3C" w:rsidRPr="00A30BFD" w:rsidSect="003825A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61"/>
    <w:rsid w:val="00002938"/>
    <w:rsid w:val="00004AAE"/>
    <w:rsid w:val="00005CD5"/>
    <w:rsid w:val="00010701"/>
    <w:rsid w:val="0001213A"/>
    <w:rsid w:val="00016586"/>
    <w:rsid w:val="00016F52"/>
    <w:rsid w:val="000174B9"/>
    <w:rsid w:val="00022A51"/>
    <w:rsid w:val="00023B28"/>
    <w:rsid w:val="0003388C"/>
    <w:rsid w:val="00033BC1"/>
    <w:rsid w:val="00037F47"/>
    <w:rsid w:val="00040304"/>
    <w:rsid w:val="00043A3C"/>
    <w:rsid w:val="000459AF"/>
    <w:rsid w:val="00046993"/>
    <w:rsid w:val="00051072"/>
    <w:rsid w:val="00054D43"/>
    <w:rsid w:val="00057AC5"/>
    <w:rsid w:val="00065099"/>
    <w:rsid w:val="000653BB"/>
    <w:rsid w:val="000667C0"/>
    <w:rsid w:val="0006786C"/>
    <w:rsid w:val="00074A0F"/>
    <w:rsid w:val="00080D49"/>
    <w:rsid w:val="00082514"/>
    <w:rsid w:val="00083165"/>
    <w:rsid w:val="000930A6"/>
    <w:rsid w:val="00094732"/>
    <w:rsid w:val="000A24CC"/>
    <w:rsid w:val="000A5427"/>
    <w:rsid w:val="000A5E81"/>
    <w:rsid w:val="000A6988"/>
    <w:rsid w:val="000A7E86"/>
    <w:rsid w:val="000B789F"/>
    <w:rsid w:val="000C63B2"/>
    <w:rsid w:val="000C695B"/>
    <w:rsid w:val="000C708C"/>
    <w:rsid w:val="000D0364"/>
    <w:rsid w:val="000D0606"/>
    <w:rsid w:val="000D2FCD"/>
    <w:rsid w:val="000D4CAB"/>
    <w:rsid w:val="000D67FB"/>
    <w:rsid w:val="000E44D4"/>
    <w:rsid w:val="000E450F"/>
    <w:rsid w:val="000E4B67"/>
    <w:rsid w:val="000E6F1D"/>
    <w:rsid w:val="000F111B"/>
    <w:rsid w:val="000F2D38"/>
    <w:rsid w:val="000F48C1"/>
    <w:rsid w:val="00105053"/>
    <w:rsid w:val="001063A2"/>
    <w:rsid w:val="00106AFA"/>
    <w:rsid w:val="00106CBD"/>
    <w:rsid w:val="0010790C"/>
    <w:rsid w:val="00113F6E"/>
    <w:rsid w:val="00116F9A"/>
    <w:rsid w:val="001179E3"/>
    <w:rsid w:val="0012092C"/>
    <w:rsid w:val="00122B51"/>
    <w:rsid w:val="00123AC2"/>
    <w:rsid w:val="00124BF6"/>
    <w:rsid w:val="00126025"/>
    <w:rsid w:val="001279C0"/>
    <w:rsid w:val="00130D21"/>
    <w:rsid w:val="001320C6"/>
    <w:rsid w:val="001346BB"/>
    <w:rsid w:val="0013696D"/>
    <w:rsid w:val="0013757E"/>
    <w:rsid w:val="001416C8"/>
    <w:rsid w:val="00141711"/>
    <w:rsid w:val="00152176"/>
    <w:rsid w:val="00152181"/>
    <w:rsid w:val="001532C6"/>
    <w:rsid w:val="00155238"/>
    <w:rsid w:val="001610A7"/>
    <w:rsid w:val="00162D73"/>
    <w:rsid w:val="001635A2"/>
    <w:rsid w:val="0016441D"/>
    <w:rsid w:val="001720B6"/>
    <w:rsid w:val="001720C2"/>
    <w:rsid w:val="001751A1"/>
    <w:rsid w:val="0017557B"/>
    <w:rsid w:val="001769C4"/>
    <w:rsid w:val="001813C9"/>
    <w:rsid w:val="00182AC2"/>
    <w:rsid w:val="001840DC"/>
    <w:rsid w:val="00184669"/>
    <w:rsid w:val="00186382"/>
    <w:rsid w:val="00191CBC"/>
    <w:rsid w:val="00192918"/>
    <w:rsid w:val="001936FD"/>
    <w:rsid w:val="001A0C0D"/>
    <w:rsid w:val="001A4D58"/>
    <w:rsid w:val="001A6E33"/>
    <w:rsid w:val="001A7843"/>
    <w:rsid w:val="001B0AD1"/>
    <w:rsid w:val="001B4F86"/>
    <w:rsid w:val="001C5DAE"/>
    <w:rsid w:val="001C74B7"/>
    <w:rsid w:val="001D1623"/>
    <w:rsid w:val="001D2761"/>
    <w:rsid w:val="001D3940"/>
    <w:rsid w:val="001D3F27"/>
    <w:rsid w:val="001D4E58"/>
    <w:rsid w:val="001E515B"/>
    <w:rsid w:val="001F2466"/>
    <w:rsid w:val="001F6FD2"/>
    <w:rsid w:val="002030AD"/>
    <w:rsid w:val="00203A76"/>
    <w:rsid w:val="00206556"/>
    <w:rsid w:val="0021003E"/>
    <w:rsid w:val="0021056D"/>
    <w:rsid w:val="00210E40"/>
    <w:rsid w:val="0021626E"/>
    <w:rsid w:val="00216462"/>
    <w:rsid w:val="00216CC9"/>
    <w:rsid w:val="002222FF"/>
    <w:rsid w:val="002262AA"/>
    <w:rsid w:val="0022756D"/>
    <w:rsid w:val="00227DB7"/>
    <w:rsid w:val="002321EF"/>
    <w:rsid w:val="00235BE6"/>
    <w:rsid w:val="00242DEB"/>
    <w:rsid w:val="0024583A"/>
    <w:rsid w:val="00246220"/>
    <w:rsid w:val="0025014B"/>
    <w:rsid w:val="002524EF"/>
    <w:rsid w:val="00252F0F"/>
    <w:rsid w:val="00262DF6"/>
    <w:rsid w:val="002630FF"/>
    <w:rsid w:val="00263B5C"/>
    <w:rsid w:val="00265BEC"/>
    <w:rsid w:val="00266350"/>
    <w:rsid w:val="002666E5"/>
    <w:rsid w:val="002720A2"/>
    <w:rsid w:val="00277877"/>
    <w:rsid w:val="002805EB"/>
    <w:rsid w:val="00282986"/>
    <w:rsid w:val="00282F97"/>
    <w:rsid w:val="00286B1A"/>
    <w:rsid w:val="00286EA8"/>
    <w:rsid w:val="00290296"/>
    <w:rsid w:val="00290AAF"/>
    <w:rsid w:val="002910CA"/>
    <w:rsid w:val="002927AC"/>
    <w:rsid w:val="002959CD"/>
    <w:rsid w:val="0029774C"/>
    <w:rsid w:val="002A2492"/>
    <w:rsid w:val="002A3557"/>
    <w:rsid w:val="002A3661"/>
    <w:rsid w:val="002A4A48"/>
    <w:rsid w:val="002A5342"/>
    <w:rsid w:val="002B2943"/>
    <w:rsid w:val="002B2FBF"/>
    <w:rsid w:val="002B3046"/>
    <w:rsid w:val="002C473F"/>
    <w:rsid w:val="002C4CC7"/>
    <w:rsid w:val="002C5EB1"/>
    <w:rsid w:val="002D0F5E"/>
    <w:rsid w:val="002D2490"/>
    <w:rsid w:val="002F5407"/>
    <w:rsid w:val="002F5FD9"/>
    <w:rsid w:val="00302216"/>
    <w:rsid w:val="00305BBA"/>
    <w:rsid w:val="00306F91"/>
    <w:rsid w:val="003072AE"/>
    <w:rsid w:val="003079CA"/>
    <w:rsid w:val="003102F7"/>
    <w:rsid w:val="00316EB5"/>
    <w:rsid w:val="00320F0B"/>
    <w:rsid w:val="00325446"/>
    <w:rsid w:val="003268EF"/>
    <w:rsid w:val="00331B4C"/>
    <w:rsid w:val="00334EAF"/>
    <w:rsid w:val="00344054"/>
    <w:rsid w:val="00347C3B"/>
    <w:rsid w:val="00355DD5"/>
    <w:rsid w:val="00356BC0"/>
    <w:rsid w:val="003603BA"/>
    <w:rsid w:val="00361B13"/>
    <w:rsid w:val="00362377"/>
    <w:rsid w:val="00362F1B"/>
    <w:rsid w:val="003649BD"/>
    <w:rsid w:val="003676FE"/>
    <w:rsid w:val="00372B1C"/>
    <w:rsid w:val="0037454E"/>
    <w:rsid w:val="00380176"/>
    <w:rsid w:val="00380AB6"/>
    <w:rsid w:val="003825A5"/>
    <w:rsid w:val="00383BE3"/>
    <w:rsid w:val="003850A2"/>
    <w:rsid w:val="0038599E"/>
    <w:rsid w:val="00385DC3"/>
    <w:rsid w:val="003877F6"/>
    <w:rsid w:val="003922FD"/>
    <w:rsid w:val="00394F65"/>
    <w:rsid w:val="003A192F"/>
    <w:rsid w:val="003A58A6"/>
    <w:rsid w:val="003A5ABC"/>
    <w:rsid w:val="003A6CCA"/>
    <w:rsid w:val="003A7021"/>
    <w:rsid w:val="003B0722"/>
    <w:rsid w:val="003B5992"/>
    <w:rsid w:val="003B720A"/>
    <w:rsid w:val="003B74C6"/>
    <w:rsid w:val="003C0CAE"/>
    <w:rsid w:val="003C135A"/>
    <w:rsid w:val="003C2DFC"/>
    <w:rsid w:val="003C35C7"/>
    <w:rsid w:val="003C4290"/>
    <w:rsid w:val="003C5C0E"/>
    <w:rsid w:val="003C7376"/>
    <w:rsid w:val="003D0142"/>
    <w:rsid w:val="003D0E77"/>
    <w:rsid w:val="003D57C1"/>
    <w:rsid w:val="003E231F"/>
    <w:rsid w:val="003E26B4"/>
    <w:rsid w:val="003E726B"/>
    <w:rsid w:val="003F3214"/>
    <w:rsid w:val="003F3289"/>
    <w:rsid w:val="003F52EC"/>
    <w:rsid w:val="003F5F3C"/>
    <w:rsid w:val="003F778D"/>
    <w:rsid w:val="00403E00"/>
    <w:rsid w:val="0040436C"/>
    <w:rsid w:val="00411B26"/>
    <w:rsid w:val="004124C3"/>
    <w:rsid w:val="00413CD1"/>
    <w:rsid w:val="00415005"/>
    <w:rsid w:val="004154B2"/>
    <w:rsid w:val="00416A86"/>
    <w:rsid w:val="00420347"/>
    <w:rsid w:val="0042191D"/>
    <w:rsid w:val="00421A9C"/>
    <w:rsid w:val="00421C91"/>
    <w:rsid w:val="0042230D"/>
    <w:rsid w:val="004235D9"/>
    <w:rsid w:val="00423E1B"/>
    <w:rsid w:val="0043275A"/>
    <w:rsid w:val="00436B48"/>
    <w:rsid w:val="00440CA4"/>
    <w:rsid w:val="0044324A"/>
    <w:rsid w:val="00444C39"/>
    <w:rsid w:val="004464C5"/>
    <w:rsid w:val="00447F20"/>
    <w:rsid w:val="00450F73"/>
    <w:rsid w:val="00454AC8"/>
    <w:rsid w:val="00454B63"/>
    <w:rsid w:val="00460FD0"/>
    <w:rsid w:val="004627ED"/>
    <w:rsid w:val="0046676E"/>
    <w:rsid w:val="00466C59"/>
    <w:rsid w:val="004716BA"/>
    <w:rsid w:val="004735CF"/>
    <w:rsid w:val="00473A13"/>
    <w:rsid w:val="00474E4F"/>
    <w:rsid w:val="00476526"/>
    <w:rsid w:val="00477FB9"/>
    <w:rsid w:val="00481FB5"/>
    <w:rsid w:val="00484E7F"/>
    <w:rsid w:val="0048741D"/>
    <w:rsid w:val="00491D37"/>
    <w:rsid w:val="004947B2"/>
    <w:rsid w:val="00497336"/>
    <w:rsid w:val="00497F3B"/>
    <w:rsid w:val="004A2266"/>
    <w:rsid w:val="004A2F16"/>
    <w:rsid w:val="004A3E71"/>
    <w:rsid w:val="004B4E24"/>
    <w:rsid w:val="004B5F4C"/>
    <w:rsid w:val="004B6B00"/>
    <w:rsid w:val="004B6D47"/>
    <w:rsid w:val="004C0EFF"/>
    <w:rsid w:val="004C5DFF"/>
    <w:rsid w:val="004C66D9"/>
    <w:rsid w:val="004D063A"/>
    <w:rsid w:val="004D0A2C"/>
    <w:rsid w:val="004E1F85"/>
    <w:rsid w:val="004E245A"/>
    <w:rsid w:val="004E3B75"/>
    <w:rsid w:val="004E3C5B"/>
    <w:rsid w:val="004F15F5"/>
    <w:rsid w:val="004F52B3"/>
    <w:rsid w:val="00502BD5"/>
    <w:rsid w:val="00502FA9"/>
    <w:rsid w:val="005103A6"/>
    <w:rsid w:val="00515E2B"/>
    <w:rsid w:val="00516AF4"/>
    <w:rsid w:val="0052154E"/>
    <w:rsid w:val="00522236"/>
    <w:rsid w:val="005245C7"/>
    <w:rsid w:val="00525313"/>
    <w:rsid w:val="005257DE"/>
    <w:rsid w:val="00531F2E"/>
    <w:rsid w:val="00532A3A"/>
    <w:rsid w:val="00532E51"/>
    <w:rsid w:val="005344B8"/>
    <w:rsid w:val="005378FA"/>
    <w:rsid w:val="00537968"/>
    <w:rsid w:val="00540D91"/>
    <w:rsid w:val="00544201"/>
    <w:rsid w:val="0054489E"/>
    <w:rsid w:val="00544C34"/>
    <w:rsid w:val="00545562"/>
    <w:rsid w:val="00550449"/>
    <w:rsid w:val="00554ABD"/>
    <w:rsid w:val="00554D1E"/>
    <w:rsid w:val="00560AE7"/>
    <w:rsid w:val="005729E0"/>
    <w:rsid w:val="00573579"/>
    <w:rsid w:val="0057449A"/>
    <w:rsid w:val="00582E85"/>
    <w:rsid w:val="005843EB"/>
    <w:rsid w:val="0058620C"/>
    <w:rsid w:val="00591557"/>
    <w:rsid w:val="00593890"/>
    <w:rsid w:val="00594792"/>
    <w:rsid w:val="00595AC0"/>
    <w:rsid w:val="005A1BAC"/>
    <w:rsid w:val="005A5E04"/>
    <w:rsid w:val="005B2B4A"/>
    <w:rsid w:val="005B5B44"/>
    <w:rsid w:val="005B6EEF"/>
    <w:rsid w:val="005C0577"/>
    <w:rsid w:val="005C3F41"/>
    <w:rsid w:val="005C439D"/>
    <w:rsid w:val="005C77FD"/>
    <w:rsid w:val="005D0ED8"/>
    <w:rsid w:val="005D1952"/>
    <w:rsid w:val="005D6B99"/>
    <w:rsid w:val="005E44D5"/>
    <w:rsid w:val="005E59D0"/>
    <w:rsid w:val="005F177D"/>
    <w:rsid w:val="005F2DD4"/>
    <w:rsid w:val="005F6367"/>
    <w:rsid w:val="00600F0E"/>
    <w:rsid w:val="00601825"/>
    <w:rsid w:val="00605397"/>
    <w:rsid w:val="00611367"/>
    <w:rsid w:val="0061157F"/>
    <w:rsid w:val="00611A85"/>
    <w:rsid w:val="0061452C"/>
    <w:rsid w:val="00616EBF"/>
    <w:rsid w:val="00623004"/>
    <w:rsid w:val="00631094"/>
    <w:rsid w:val="00631878"/>
    <w:rsid w:val="00635DBA"/>
    <w:rsid w:val="00644347"/>
    <w:rsid w:val="006537B4"/>
    <w:rsid w:val="006569A5"/>
    <w:rsid w:val="00660540"/>
    <w:rsid w:val="006610D7"/>
    <w:rsid w:val="00664B35"/>
    <w:rsid w:val="00665AAA"/>
    <w:rsid w:val="00667075"/>
    <w:rsid w:val="00672E92"/>
    <w:rsid w:val="0067462D"/>
    <w:rsid w:val="006751D0"/>
    <w:rsid w:val="00681828"/>
    <w:rsid w:val="00681D03"/>
    <w:rsid w:val="00684E3C"/>
    <w:rsid w:val="006873A3"/>
    <w:rsid w:val="00690655"/>
    <w:rsid w:val="006909B4"/>
    <w:rsid w:val="0069248E"/>
    <w:rsid w:val="006924AB"/>
    <w:rsid w:val="006A3D1B"/>
    <w:rsid w:val="006B04D3"/>
    <w:rsid w:val="006B1F9D"/>
    <w:rsid w:val="006B382E"/>
    <w:rsid w:val="006B3CC9"/>
    <w:rsid w:val="006B74A0"/>
    <w:rsid w:val="006B74EC"/>
    <w:rsid w:val="006C0995"/>
    <w:rsid w:val="006C3C3B"/>
    <w:rsid w:val="006C4999"/>
    <w:rsid w:val="006C615E"/>
    <w:rsid w:val="006D57A5"/>
    <w:rsid w:val="006E1971"/>
    <w:rsid w:val="006E2780"/>
    <w:rsid w:val="006E7654"/>
    <w:rsid w:val="006E7DAB"/>
    <w:rsid w:val="006F618A"/>
    <w:rsid w:val="006F6259"/>
    <w:rsid w:val="00700478"/>
    <w:rsid w:val="00700D6D"/>
    <w:rsid w:val="00701751"/>
    <w:rsid w:val="0070797F"/>
    <w:rsid w:val="00707F89"/>
    <w:rsid w:val="00710FA2"/>
    <w:rsid w:val="007140EE"/>
    <w:rsid w:val="00717058"/>
    <w:rsid w:val="00720A37"/>
    <w:rsid w:val="00723C88"/>
    <w:rsid w:val="00724C55"/>
    <w:rsid w:val="0072763C"/>
    <w:rsid w:val="00732EFF"/>
    <w:rsid w:val="00734556"/>
    <w:rsid w:val="00736D96"/>
    <w:rsid w:val="00740697"/>
    <w:rsid w:val="0074140C"/>
    <w:rsid w:val="007429DA"/>
    <w:rsid w:val="00747AC3"/>
    <w:rsid w:val="0075019A"/>
    <w:rsid w:val="00750758"/>
    <w:rsid w:val="00753C00"/>
    <w:rsid w:val="00757DE6"/>
    <w:rsid w:val="007620AF"/>
    <w:rsid w:val="007621E6"/>
    <w:rsid w:val="007641F2"/>
    <w:rsid w:val="00770764"/>
    <w:rsid w:val="00776301"/>
    <w:rsid w:val="007777E4"/>
    <w:rsid w:val="00782924"/>
    <w:rsid w:val="00784290"/>
    <w:rsid w:val="00792D9F"/>
    <w:rsid w:val="00795256"/>
    <w:rsid w:val="0079530A"/>
    <w:rsid w:val="00795B6B"/>
    <w:rsid w:val="00796525"/>
    <w:rsid w:val="00796698"/>
    <w:rsid w:val="00796A13"/>
    <w:rsid w:val="007A4F75"/>
    <w:rsid w:val="007A6AA5"/>
    <w:rsid w:val="007A768E"/>
    <w:rsid w:val="007B2F50"/>
    <w:rsid w:val="007B5567"/>
    <w:rsid w:val="007C10A5"/>
    <w:rsid w:val="007C1A2B"/>
    <w:rsid w:val="007C7511"/>
    <w:rsid w:val="007D4821"/>
    <w:rsid w:val="007D4C56"/>
    <w:rsid w:val="007D73AB"/>
    <w:rsid w:val="007D79A5"/>
    <w:rsid w:val="007E1AAA"/>
    <w:rsid w:val="007E3B90"/>
    <w:rsid w:val="007E678C"/>
    <w:rsid w:val="007F2E5A"/>
    <w:rsid w:val="007F7A2B"/>
    <w:rsid w:val="007F7BAF"/>
    <w:rsid w:val="00804AFA"/>
    <w:rsid w:val="00805833"/>
    <w:rsid w:val="00805F40"/>
    <w:rsid w:val="00806F73"/>
    <w:rsid w:val="0081022E"/>
    <w:rsid w:val="008170F4"/>
    <w:rsid w:val="00826C85"/>
    <w:rsid w:val="008311F7"/>
    <w:rsid w:val="008429A2"/>
    <w:rsid w:val="008443AE"/>
    <w:rsid w:val="008537E8"/>
    <w:rsid w:val="00855DE2"/>
    <w:rsid w:val="00862A13"/>
    <w:rsid w:val="00867143"/>
    <w:rsid w:val="00873F57"/>
    <w:rsid w:val="008743BA"/>
    <w:rsid w:val="00876507"/>
    <w:rsid w:val="00876DE0"/>
    <w:rsid w:val="008772D8"/>
    <w:rsid w:val="0087732B"/>
    <w:rsid w:val="00885B83"/>
    <w:rsid w:val="00887CDE"/>
    <w:rsid w:val="0089130F"/>
    <w:rsid w:val="0089306C"/>
    <w:rsid w:val="00893082"/>
    <w:rsid w:val="008935BE"/>
    <w:rsid w:val="008A0D52"/>
    <w:rsid w:val="008B21DB"/>
    <w:rsid w:val="008B2FBB"/>
    <w:rsid w:val="008B3835"/>
    <w:rsid w:val="008B49A1"/>
    <w:rsid w:val="008C0849"/>
    <w:rsid w:val="008C0878"/>
    <w:rsid w:val="008C669B"/>
    <w:rsid w:val="008C6CC3"/>
    <w:rsid w:val="008C7ABD"/>
    <w:rsid w:val="008D045D"/>
    <w:rsid w:val="008D04EC"/>
    <w:rsid w:val="008D5871"/>
    <w:rsid w:val="008D7589"/>
    <w:rsid w:val="008E475B"/>
    <w:rsid w:val="008E5CE6"/>
    <w:rsid w:val="008F0C2E"/>
    <w:rsid w:val="008F305E"/>
    <w:rsid w:val="008F3632"/>
    <w:rsid w:val="008F769A"/>
    <w:rsid w:val="00900142"/>
    <w:rsid w:val="00907C9C"/>
    <w:rsid w:val="00912F79"/>
    <w:rsid w:val="00920EFC"/>
    <w:rsid w:val="00921EE3"/>
    <w:rsid w:val="00926D79"/>
    <w:rsid w:val="009275BD"/>
    <w:rsid w:val="00930AD0"/>
    <w:rsid w:val="00931DC4"/>
    <w:rsid w:val="00932E19"/>
    <w:rsid w:val="009461CC"/>
    <w:rsid w:val="00946BC2"/>
    <w:rsid w:val="00952EF5"/>
    <w:rsid w:val="00961BD5"/>
    <w:rsid w:val="00962CCD"/>
    <w:rsid w:val="00965E55"/>
    <w:rsid w:val="00970F61"/>
    <w:rsid w:val="00975778"/>
    <w:rsid w:val="009770A3"/>
    <w:rsid w:val="00977D3A"/>
    <w:rsid w:val="0098045B"/>
    <w:rsid w:val="0098120F"/>
    <w:rsid w:val="00982253"/>
    <w:rsid w:val="00983D86"/>
    <w:rsid w:val="00984EFA"/>
    <w:rsid w:val="00990CB7"/>
    <w:rsid w:val="0099319C"/>
    <w:rsid w:val="00994FEC"/>
    <w:rsid w:val="0099517E"/>
    <w:rsid w:val="009A2569"/>
    <w:rsid w:val="009A47A5"/>
    <w:rsid w:val="009A4BE5"/>
    <w:rsid w:val="009A52CA"/>
    <w:rsid w:val="009A65C9"/>
    <w:rsid w:val="009B0DDC"/>
    <w:rsid w:val="009B0F0D"/>
    <w:rsid w:val="009B389B"/>
    <w:rsid w:val="009B53DA"/>
    <w:rsid w:val="009C4449"/>
    <w:rsid w:val="009C44E0"/>
    <w:rsid w:val="009C730E"/>
    <w:rsid w:val="009D5DBB"/>
    <w:rsid w:val="009E34FD"/>
    <w:rsid w:val="009E5FFA"/>
    <w:rsid w:val="009F0994"/>
    <w:rsid w:val="009F2E00"/>
    <w:rsid w:val="009F3ADF"/>
    <w:rsid w:val="009F6139"/>
    <w:rsid w:val="00A07FEC"/>
    <w:rsid w:val="00A13D61"/>
    <w:rsid w:val="00A16D6F"/>
    <w:rsid w:val="00A20FF4"/>
    <w:rsid w:val="00A211D3"/>
    <w:rsid w:val="00A222E6"/>
    <w:rsid w:val="00A23C20"/>
    <w:rsid w:val="00A27AEC"/>
    <w:rsid w:val="00A30BFD"/>
    <w:rsid w:val="00A326A9"/>
    <w:rsid w:val="00A329B2"/>
    <w:rsid w:val="00A437E0"/>
    <w:rsid w:val="00A45064"/>
    <w:rsid w:val="00A46E20"/>
    <w:rsid w:val="00A46E31"/>
    <w:rsid w:val="00A511B8"/>
    <w:rsid w:val="00A51DFA"/>
    <w:rsid w:val="00A61026"/>
    <w:rsid w:val="00A61B10"/>
    <w:rsid w:val="00A62DA0"/>
    <w:rsid w:val="00A6609F"/>
    <w:rsid w:val="00A677EE"/>
    <w:rsid w:val="00A716CC"/>
    <w:rsid w:val="00A7227A"/>
    <w:rsid w:val="00A76C99"/>
    <w:rsid w:val="00A76CA8"/>
    <w:rsid w:val="00A816F0"/>
    <w:rsid w:val="00A82881"/>
    <w:rsid w:val="00A829CF"/>
    <w:rsid w:val="00A84152"/>
    <w:rsid w:val="00A866AD"/>
    <w:rsid w:val="00A921BE"/>
    <w:rsid w:val="00A95B32"/>
    <w:rsid w:val="00A9613F"/>
    <w:rsid w:val="00A97306"/>
    <w:rsid w:val="00AA11C1"/>
    <w:rsid w:val="00AA136E"/>
    <w:rsid w:val="00AA58F2"/>
    <w:rsid w:val="00AA7C70"/>
    <w:rsid w:val="00AB00EC"/>
    <w:rsid w:val="00AB2B37"/>
    <w:rsid w:val="00AB340B"/>
    <w:rsid w:val="00AB640F"/>
    <w:rsid w:val="00AC3715"/>
    <w:rsid w:val="00AC5313"/>
    <w:rsid w:val="00AC6129"/>
    <w:rsid w:val="00AD0323"/>
    <w:rsid w:val="00AD67E1"/>
    <w:rsid w:val="00AE3CA5"/>
    <w:rsid w:val="00B003E6"/>
    <w:rsid w:val="00B03819"/>
    <w:rsid w:val="00B05A95"/>
    <w:rsid w:val="00B05C7A"/>
    <w:rsid w:val="00B063F3"/>
    <w:rsid w:val="00B10D91"/>
    <w:rsid w:val="00B14ED9"/>
    <w:rsid w:val="00B22502"/>
    <w:rsid w:val="00B23F67"/>
    <w:rsid w:val="00B31D4D"/>
    <w:rsid w:val="00B3239E"/>
    <w:rsid w:val="00B343D0"/>
    <w:rsid w:val="00B34628"/>
    <w:rsid w:val="00B4564A"/>
    <w:rsid w:val="00B462E3"/>
    <w:rsid w:val="00B47587"/>
    <w:rsid w:val="00B5102B"/>
    <w:rsid w:val="00B51ADC"/>
    <w:rsid w:val="00B542C1"/>
    <w:rsid w:val="00B5762C"/>
    <w:rsid w:val="00B577F5"/>
    <w:rsid w:val="00B604A5"/>
    <w:rsid w:val="00B65239"/>
    <w:rsid w:val="00B7098F"/>
    <w:rsid w:val="00B718DC"/>
    <w:rsid w:val="00B72568"/>
    <w:rsid w:val="00B74E19"/>
    <w:rsid w:val="00B85E26"/>
    <w:rsid w:val="00B91CD2"/>
    <w:rsid w:val="00B921E7"/>
    <w:rsid w:val="00B92787"/>
    <w:rsid w:val="00B92A58"/>
    <w:rsid w:val="00BA04F5"/>
    <w:rsid w:val="00BA4BEB"/>
    <w:rsid w:val="00BA5C25"/>
    <w:rsid w:val="00BA6082"/>
    <w:rsid w:val="00BA7359"/>
    <w:rsid w:val="00BA7776"/>
    <w:rsid w:val="00BA7D5A"/>
    <w:rsid w:val="00BB1377"/>
    <w:rsid w:val="00BB185C"/>
    <w:rsid w:val="00BB554E"/>
    <w:rsid w:val="00BB5612"/>
    <w:rsid w:val="00BB787D"/>
    <w:rsid w:val="00BC407C"/>
    <w:rsid w:val="00BC441B"/>
    <w:rsid w:val="00BD281D"/>
    <w:rsid w:val="00BD367C"/>
    <w:rsid w:val="00BD6E1C"/>
    <w:rsid w:val="00BE384C"/>
    <w:rsid w:val="00BF1141"/>
    <w:rsid w:val="00BF1695"/>
    <w:rsid w:val="00BF630E"/>
    <w:rsid w:val="00BF65C1"/>
    <w:rsid w:val="00C05689"/>
    <w:rsid w:val="00C059A0"/>
    <w:rsid w:val="00C06407"/>
    <w:rsid w:val="00C069BF"/>
    <w:rsid w:val="00C07971"/>
    <w:rsid w:val="00C10A86"/>
    <w:rsid w:val="00C124FD"/>
    <w:rsid w:val="00C12D17"/>
    <w:rsid w:val="00C16917"/>
    <w:rsid w:val="00C174B8"/>
    <w:rsid w:val="00C17747"/>
    <w:rsid w:val="00C24035"/>
    <w:rsid w:val="00C26228"/>
    <w:rsid w:val="00C279B0"/>
    <w:rsid w:val="00C30EF1"/>
    <w:rsid w:val="00C32CA1"/>
    <w:rsid w:val="00C333DB"/>
    <w:rsid w:val="00C3457B"/>
    <w:rsid w:val="00C349DB"/>
    <w:rsid w:val="00C35196"/>
    <w:rsid w:val="00C37D5E"/>
    <w:rsid w:val="00C43FCE"/>
    <w:rsid w:val="00C46289"/>
    <w:rsid w:val="00C537E8"/>
    <w:rsid w:val="00C56334"/>
    <w:rsid w:val="00C56E92"/>
    <w:rsid w:val="00C57A02"/>
    <w:rsid w:val="00C57D00"/>
    <w:rsid w:val="00C61BAF"/>
    <w:rsid w:val="00C64B2D"/>
    <w:rsid w:val="00C65C3B"/>
    <w:rsid w:val="00C66539"/>
    <w:rsid w:val="00C67A97"/>
    <w:rsid w:val="00C70DF8"/>
    <w:rsid w:val="00C73337"/>
    <w:rsid w:val="00C76103"/>
    <w:rsid w:val="00C7666C"/>
    <w:rsid w:val="00C76928"/>
    <w:rsid w:val="00C77FBA"/>
    <w:rsid w:val="00C873AA"/>
    <w:rsid w:val="00C9035E"/>
    <w:rsid w:val="00C9114C"/>
    <w:rsid w:val="00C9211B"/>
    <w:rsid w:val="00C937F2"/>
    <w:rsid w:val="00C9473F"/>
    <w:rsid w:val="00C9484F"/>
    <w:rsid w:val="00C95D6B"/>
    <w:rsid w:val="00C962FB"/>
    <w:rsid w:val="00CA0A1A"/>
    <w:rsid w:val="00CA0C16"/>
    <w:rsid w:val="00CA2B9B"/>
    <w:rsid w:val="00CA52F7"/>
    <w:rsid w:val="00CB2125"/>
    <w:rsid w:val="00CC03E0"/>
    <w:rsid w:val="00CC590B"/>
    <w:rsid w:val="00CD1B24"/>
    <w:rsid w:val="00CD4041"/>
    <w:rsid w:val="00CD5014"/>
    <w:rsid w:val="00CD5711"/>
    <w:rsid w:val="00CF0AF8"/>
    <w:rsid w:val="00CF0C90"/>
    <w:rsid w:val="00D054D6"/>
    <w:rsid w:val="00D11DE8"/>
    <w:rsid w:val="00D12759"/>
    <w:rsid w:val="00D13405"/>
    <w:rsid w:val="00D1797E"/>
    <w:rsid w:val="00D2082F"/>
    <w:rsid w:val="00D235C4"/>
    <w:rsid w:val="00D23A28"/>
    <w:rsid w:val="00D269A3"/>
    <w:rsid w:val="00D26CD4"/>
    <w:rsid w:val="00D30CB5"/>
    <w:rsid w:val="00D32139"/>
    <w:rsid w:val="00D3421F"/>
    <w:rsid w:val="00D34BB7"/>
    <w:rsid w:val="00D35C5C"/>
    <w:rsid w:val="00D41FF6"/>
    <w:rsid w:val="00D422B9"/>
    <w:rsid w:val="00D4396C"/>
    <w:rsid w:val="00D4398B"/>
    <w:rsid w:val="00D4480E"/>
    <w:rsid w:val="00D46A3A"/>
    <w:rsid w:val="00D657BB"/>
    <w:rsid w:val="00D70E33"/>
    <w:rsid w:val="00D72314"/>
    <w:rsid w:val="00D741C4"/>
    <w:rsid w:val="00D84EE0"/>
    <w:rsid w:val="00D923C4"/>
    <w:rsid w:val="00D93DE7"/>
    <w:rsid w:val="00DA2B83"/>
    <w:rsid w:val="00DA5AC7"/>
    <w:rsid w:val="00DA5B5A"/>
    <w:rsid w:val="00DB68B6"/>
    <w:rsid w:val="00DB6AEE"/>
    <w:rsid w:val="00DB738B"/>
    <w:rsid w:val="00DB7A3F"/>
    <w:rsid w:val="00DC02FE"/>
    <w:rsid w:val="00DD19E7"/>
    <w:rsid w:val="00DE1994"/>
    <w:rsid w:val="00DE20A3"/>
    <w:rsid w:val="00DE4270"/>
    <w:rsid w:val="00DE53C5"/>
    <w:rsid w:val="00DE7202"/>
    <w:rsid w:val="00DF04FC"/>
    <w:rsid w:val="00DF424C"/>
    <w:rsid w:val="00DF4D86"/>
    <w:rsid w:val="00DF74B6"/>
    <w:rsid w:val="00E00523"/>
    <w:rsid w:val="00E024E6"/>
    <w:rsid w:val="00E03246"/>
    <w:rsid w:val="00E04098"/>
    <w:rsid w:val="00E066D3"/>
    <w:rsid w:val="00E07AC7"/>
    <w:rsid w:val="00E11852"/>
    <w:rsid w:val="00E14D07"/>
    <w:rsid w:val="00E15E2A"/>
    <w:rsid w:val="00E16642"/>
    <w:rsid w:val="00E2595E"/>
    <w:rsid w:val="00E25B99"/>
    <w:rsid w:val="00E26640"/>
    <w:rsid w:val="00E3053F"/>
    <w:rsid w:val="00E309E1"/>
    <w:rsid w:val="00E35D73"/>
    <w:rsid w:val="00E37DD2"/>
    <w:rsid w:val="00E44368"/>
    <w:rsid w:val="00E46CAB"/>
    <w:rsid w:val="00E51952"/>
    <w:rsid w:val="00E569A4"/>
    <w:rsid w:val="00E57EA6"/>
    <w:rsid w:val="00E6350F"/>
    <w:rsid w:val="00E64DEC"/>
    <w:rsid w:val="00E6713C"/>
    <w:rsid w:val="00E748C6"/>
    <w:rsid w:val="00E75C66"/>
    <w:rsid w:val="00E76A53"/>
    <w:rsid w:val="00E81A39"/>
    <w:rsid w:val="00E8431E"/>
    <w:rsid w:val="00E90ADD"/>
    <w:rsid w:val="00E90DAA"/>
    <w:rsid w:val="00E92D09"/>
    <w:rsid w:val="00E94E35"/>
    <w:rsid w:val="00E97FB7"/>
    <w:rsid w:val="00EA0C10"/>
    <w:rsid w:val="00EA241E"/>
    <w:rsid w:val="00EA65D6"/>
    <w:rsid w:val="00EB0C09"/>
    <w:rsid w:val="00EB6454"/>
    <w:rsid w:val="00EB6B3E"/>
    <w:rsid w:val="00EB759C"/>
    <w:rsid w:val="00EC0AF8"/>
    <w:rsid w:val="00EC2186"/>
    <w:rsid w:val="00EC272D"/>
    <w:rsid w:val="00EC6DCB"/>
    <w:rsid w:val="00ED0678"/>
    <w:rsid w:val="00ED0A48"/>
    <w:rsid w:val="00ED329B"/>
    <w:rsid w:val="00EE0068"/>
    <w:rsid w:val="00EF3C38"/>
    <w:rsid w:val="00EF3D48"/>
    <w:rsid w:val="00EF67EC"/>
    <w:rsid w:val="00F016F9"/>
    <w:rsid w:val="00F02D6D"/>
    <w:rsid w:val="00F03FD1"/>
    <w:rsid w:val="00F041BD"/>
    <w:rsid w:val="00F043FA"/>
    <w:rsid w:val="00F05950"/>
    <w:rsid w:val="00F0666D"/>
    <w:rsid w:val="00F071F7"/>
    <w:rsid w:val="00F102EF"/>
    <w:rsid w:val="00F12533"/>
    <w:rsid w:val="00F20013"/>
    <w:rsid w:val="00F20EB9"/>
    <w:rsid w:val="00F2176F"/>
    <w:rsid w:val="00F217C3"/>
    <w:rsid w:val="00F24FD7"/>
    <w:rsid w:val="00F254BC"/>
    <w:rsid w:val="00F2797E"/>
    <w:rsid w:val="00F31225"/>
    <w:rsid w:val="00F357E3"/>
    <w:rsid w:val="00F431B9"/>
    <w:rsid w:val="00F43F5B"/>
    <w:rsid w:val="00F51899"/>
    <w:rsid w:val="00F57323"/>
    <w:rsid w:val="00F64116"/>
    <w:rsid w:val="00F709F3"/>
    <w:rsid w:val="00F70BC2"/>
    <w:rsid w:val="00F71C26"/>
    <w:rsid w:val="00F72352"/>
    <w:rsid w:val="00F7388F"/>
    <w:rsid w:val="00F7590D"/>
    <w:rsid w:val="00F77728"/>
    <w:rsid w:val="00F80A6A"/>
    <w:rsid w:val="00F870B3"/>
    <w:rsid w:val="00F87B4B"/>
    <w:rsid w:val="00F93B95"/>
    <w:rsid w:val="00F95796"/>
    <w:rsid w:val="00FA5236"/>
    <w:rsid w:val="00FA7225"/>
    <w:rsid w:val="00FB0035"/>
    <w:rsid w:val="00FB1EF3"/>
    <w:rsid w:val="00FB429D"/>
    <w:rsid w:val="00FB45DF"/>
    <w:rsid w:val="00FB5FE6"/>
    <w:rsid w:val="00FC11A6"/>
    <w:rsid w:val="00FC19F5"/>
    <w:rsid w:val="00FC4089"/>
    <w:rsid w:val="00FC7534"/>
    <w:rsid w:val="00FD0191"/>
    <w:rsid w:val="00FD053F"/>
    <w:rsid w:val="00FD42A8"/>
    <w:rsid w:val="00FD53FC"/>
    <w:rsid w:val="00FD5979"/>
    <w:rsid w:val="00FE0397"/>
    <w:rsid w:val="00FE073F"/>
    <w:rsid w:val="00FE1A7C"/>
    <w:rsid w:val="00FE6DA5"/>
    <w:rsid w:val="00FF288F"/>
    <w:rsid w:val="00FF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84293B"/>
  <w15:chartTrackingRefBased/>
  <w15:docId w15:val="{3C46707A-DB88-904E-8101-306F4986B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66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2A366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A366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825A5"/>
  </w:style>
  <w:style w:type="character" w:styleId="UnresolvedMention">
    <w:name w:val="Unresolved Mention"/>
    <w:basedOn w:val="DefaultParagraphFont"/>
    <w:uiPriority w:val="99"/>
    <w:semiHidden/>
    <w:unhideWhenUsed/>
    <w:rsid w:val="00022A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ge.cbs.dtu.dk/services/ResFinder/" TargetMode="External"/><Relationship Id="rId5" Type="http://schemas.openxmlformats.org/officeDocument/2006/relationships/hyperlink" Target="https://cge.food.dtu.dk/services/PlasmidFinder/" TargetMode="External"/><Relationship Id="rId4" Type="http://schemas.openxmlformats.org/officeDocument/2006/relationships/hyperlink" Target="http://www.mgc.ac.cn/cgi-bin/VF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5</Pages>
  <Words>1301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cker Saidenberg</dc:creator>
  <cp:keywords/>
  <dc:description/>
  <cp:lastModifiedBy>André Becker Saidenberg</cp:lastModifiedBy>
  <cp:revision>194</cp:revision>
  <dcterms:created xsi:type="dcterms:W3CDTF">2022-09-15T11:31:00Z</dcterms:created>
  <dcterms:modified xsi:type="dcterms:W3CDTF">2022-10-06T10:59:00Z</dcterms:modified>
</cp:coreProperties>
</file>